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C112D" w14:textId="77777777" w:rsidR="00A606D4" w:rsidRPr="00036F7D" w:rsidRDefault="00A606D4" w:rsidP="00A606D4">
      <w:pPr>
        <w:jc w:val="center"/>
        <w:rPr>
          <w:rFonts w:ascii="Times New Roman" w:hAnsi="Times New Roman" w:cs="Times New Roman"/>
          <w:b/>
          <w:bCs/>
          <w:sz w:val="56"/>
          <w:szCs w:val="56"/>
          <w:u w:val="single"/>
        </w:rPr>
      </w:pPr>
      <w:bookmarkStart w:id="0" w:name="_Hlk166251612"/>
      <w:r w:rsidRPr="00036F7D">
        <w:rPr>
          <w:rFonts w:ascii="Times New Roman" w:hAnsi="Times New Roman" w:cs="Times New Roman"/>
          <w:b/>
          <w:bCs/>
          <w:sz w:val="56"/>
          <w:szCs w:val="56"/>
          <w:u w:val="single"/>
        </w:rPr>
        <w:t>Supplementary Material</w:t>
      </w:r>
    </w:p>
    <w:p w14:paraId="48ABB1A1" w14:textId="77777777" w:rsidR="00A606D4" w:rsidRPr="00036F7D" w:rsidRDefault="00A606D4" w:rsidP="00A606D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DCA55DC" w14:textId="5DC52F7E" w:rsidR="00A606D4" w:rsidRPr="00036F7D" w:rsidRDefault="0067156B" w:rsidP="00A606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65754506"/>
      <w:r w:rsidRPr="00036F7D">
        <w:rPr>
          <w:rFonts w:ascii="Times New Roman" w:hAnsi="Times New Roman" w:cs="Times New Roman"/>
          <w:b/>
          <w:bCs/>
          <w:sz w:val="24"/>
          <w:szCs w:val="24"/>
        </w:rPr>
        <w:t xml:space="preserve">Association among </w:t>
      </w:r>
      <w:r w:rsidR="00A93568" w:rsidRPr="00036F7D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036F7D">
        <w:rPr>
          <w:rFonts w:ascii="Times New Roman" w:hAnsi="Times New Roman" w:cs="Times New Roman"/>
          <w:b/>
          <w:bCs/>
          <w:sz w:val="24"/>
          <w:szCs w:val="24"/>
        </w:rPr>
        <w:t xml:space="preserve">bjective and </w:t>
      </w:r>
      <w:r w:rsidR="00A93568" w:rsidRPr="00036F7D"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Pr="00036F7D">
        <w:rPr>
          <w:rFonts w:ascii="Times New Roman" w:hAnsi="Times New Roman" w:cs="Times New Roman"/>
          <w:b/>
          <w:bCs/>
          <w:sz w:val="24"/>
          <w:szCs w:val="24"/>
        </w:rPr>
        <w:t xml:space="preserve">bjective Sleep Duration, </w:t>
      </w:r>
      <w:r w:rsidR="0052620A" w:rsidRPr="00036F7D">
        <w:rPr>
          <w:rFonts w:ascii="Times New Roman" w:hAnsi="Times New Roman" w:cs="Times New Roman" w:hint="eastAsia"/>
          <w:b/>
          <w:bCs/>
          <w:sz w:val="22"/>
        </w:rPr>
        <w:t xml:space="preserve">Depressive Symptoms </w:t>
      </w:r>
      <w:r w:rsidRPr="00036F7D">
        <w:rPr>
          <w:rFonts w:ascii="Times New Roman" w:hAnsi="Times New Roman" w:cs="Times New Roman"/>
          <w:b/>
          <w:bCs/>
          <w:sz w:val="24"/>
          <w:szCs w:val="24"/>
        </w:rPr>
        <w:t>and All-Cause Mortality</w:t>
      </w:r>
      <w:r w:rsidR="00A606D4" w:rsidRPr="00036F7D">
        <w:rPr>
          <w:rFonts w:ascii="Times New Roman" w:hAnsi="Times New Roman" w:cs="Times New Roman"/>
          <w:b/>
          <w:bCs/>
          <w:sz w:val="24"/>
          <w:szCs w:val="24"/>
        </w:rPr>
        <w:t>: The Pathways Study</w:t>
      </w:r>
    </w:p>
    <w:bookmarkEnd w:id="1"/>
    <w:p w14:paraId="564CDA19" w14:textId="77777777" w:rsidR="00A606D4" w:rsidRPr="00036F7D" w:rsidRDefault="00A606D4" w:rsidP="00A606D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513E3FE" w14:textId="77777777" w:rsidR="00452A7F" w:rsidRPr="00036F7D" w:rsidRDefault="00452A7F" w:rsidP="00452A7F">
      <w:pPr>
        <w:ind w:left="4200" w:hanging="4200"/>
        <w:rPr>
          <w:rFonts w:ascii="Times New Roman" w:hAnsi="Times New Roman" w:cs="Times New Roman"/>
          <w:b/>
          <w:bCs/>
          <w:sz w:val="22"/>
        </w:rPr>
      </w:pPr>
      <w:bookmarkStart w:id="2" w:name="_Hlk166153102"/>
      <w:r w:rsidRPr="00036F7D">
        <w:rPr>
          <w:rFonts w:ascii="Times New Roman" w:hAnsi="Times New Roman" w:cs="Times New Roman"/>
          <w:sz w:val="22"/>
        </w:rPr>
        <w:t>Yuan Zeng</w:t>
      </w:r>
      <w:r w:rsidRPr="00036F7D">
        <w:rPr>
          <w:rFonts w:ascii="Times New Roman" w:hAnsi="Times New Roman" w:cs="Times New Roman"/>
          <w:sz w:val="22"/>
          <w:vertAlign w:val="superscript"/>
        </w:rPr>
        <w:t>1</w:t>
      </w:r>
      <w:r w:rsidRPr="00036F7D">
        <w:rPr>
          <w:rFonts w:ascii="Times New Roman" w:hAnsi="Times New Roman" w:cs="Times New Roman"/>
          <w:b/>
          <w:bCs/>
          <w:sz w:val="22"/>
          <w:vertAlign w:val="superscript"/>
        </w:rPr>
        <w:t>*</w:t>
      </w:r>
      <w:r w:rsidRPr="00036F7D">
        <w:rPr>
          <w:rFonts w:ascii="Times New Roman" w:hAnsi="Times New Roman" w:cs="Times New Roman"/>
          <w:sz w:val="22"/>
        </w:rPr>
        <w:t xml:space="preserve">, </w:t>
      </w:r>
      <w:r w:rsidRPr="00036F7D">
        <w:rPr>
          <w:rFonts w:ascii="Times New Roman" w:hAnsi="Times New Roman" w:cs="Times New Roman" w:hint="eastAsia"/>
          <w:sz w:val="22"/>
        </w:rPr>
        <w:t>Tanshu Liu</w:t>
      </w:r>
      <w:r w:rsidRPr="00036F7D">
        <w:rPr>
          <w:rFonts w:ascii="Times New Roman" w:hAnsi="Times New Roman" w:cs="Times New Roman"/>
          <w:sz w:val="22"/>
          <w:vertAlign w:val="superscript"/>
        </w:rPr>
        <w:t>1</w:t>
      </w:r>
      <w:r w:rsidRPr="00036F7D">
        <w:rPr>
          <w:rFonts w:ascii="Times New Roman" w:hAnsi="Times New Roman" w:cs="Times New Roman" w:hint="eastAsia"/>
          <w:sz w:val="22"/>
        </w:rPr>
        <w:t>, Rui Qiu</w:t>
      </w:r>
      <w:r w:rsidRPr="00036F7D">
        <w:rPr>
          <w:rFonts w:ascii="Times New Roman" w:hAnsi="Times New Roman" w:cs="Times New Roman"/>
          <w:sz w:val="22"/>
          <w:vertAlign w:val="superscript"/>
        </w:rPr>
        <w:t>1</w:t>
      </w:r>
      <w:r w:rsidRPr="00036F7D">
        <w:rPr>
          <w:rFonts w:ascii="Times New Roman" w:hAnsi="Times New Roman" w:cs="Times New Roman" w:hint="eastAsia"/>
          <w:sz w:val="22"/>
        </w:rPr>
        <w:t>, Qingqing Lian</w:t>
      </w:r>
      <w:r w:rsidRPr="00036F7D">
        <w:rPr>
          <w:rFonts w:ascii="Times New Roman" w:hAnsi="Times New Roman" w:cs="Times New Roman"/>
          <w:sz w:val="22"/>
          <w:vertAlign w:val="superscript"/>
        </w:rPr>
        <w:t>1</w:t>
      </w:r>
    </w:p>
    <w:p w14:paraId="271E57F9" w14:textId="77777777" w:rsidR="00452A7F" w:rsidRPr="00036F7D" w:rsidRDefault="00452A7F" w:rsidP="00452A7F">
      <w:pPr>
        <w:pStyle w:val="target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</w:p>
    <w:bookmarkEnd w:id="2"/>
    <w:p w14:paraId="5221B6FC" w14:textId="77777777" w:rsidR="00452A7F" w:rsidRPr="00036F7D" w:rsidRDefault="00452A7F" w:rsidP="00452A7F">
      <w:pPr>
        <w:pStyle w:val="target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36F7D">
        <w:rPr>
          <w:rFonts w:ascii="Times New Roman" w:hAnsi="Times New Roman" w:cs="Times New Roman"/>
          <w:sz w:val="22"/>
          <w:szCs w:val="22"/>
        </w:rPr>
        <w:t>1 Department of Acupuncture and Moxibustion, Longyan First Affiliated Hospital of Fujian Medical University, Longyan, 364000, China</w:t>
      </w:r>
    </w:p>
    <w:p w14:paraId="7275BEFB" w14:textId="77777777" w:rsidR="00452A7F" w:rsidRPr="00036F7D" w:rsidRDefault="00452A7F" w:rsidP="00452A7F">
      <w:pPr>
        <w:pStyle w:val="target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</w:p>
    <w:p w14:paraId="2A2C906E" w14:textId="77777777" w:rsidR="00452A7F" w:rsidRPr="00036F7D" w:rsidRDefault="00452A7F" w:rsidP="00452A7F">
      <w:pPr>
        <w:pStyle w:val="target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36F7D">
        <w:rPr>
          <w:rFonts w:ascii="Times New Roman" w:hAnsi="Times New Roman" w:cs="Times New Roman"/>
          <w:b/>
          <w:bCs/>
          <w:sz w:val="22"/>
          <w:szCs w:val="22"/>
        </w:rPr>
        <w:t xml:space="preserve">* Correspondence: </w:t>
      </w:r>
    </w:p>
    <w:p w14:paraId="0AAD9F82" w14:textId="77777777" w:rsidR="00452A7F" w:rsidRPr="00036F7D" w:rsidRDefault="00452A7F" w:rsidP="00452A7F">
      <w:pPr>
        <w:pStyle w:val="target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36F7D">
        <w:rPr>
          <w:rFonts w:ascii="Times New Roman" w:hAnsi="Times New Roman" w:cs="Times New Roman"/>
          <w:sz w:val="22"/>
        </w:rPr>
        <w:t>Yuan Zeng</w:t>
      </w:r>
      <w:r w:rsidRPr="00036F7D">
        <w:rPr>
          <w:rFonts w:ascii="Times New Roman" w:hAnsi="Times New Roman" w:cs="Times New Roman"/>
          <w:sz w:val="22"/>
          <w:szCs w:val="22"/>
        </w:rPr>
        <w:t xml:space="preserve">, MD </w:t>
      </w:r>
    </w:p>
    <w:p w14:paraId="41CD0602" w14:textId="77777777" w:rsidR="00452A7F" w:rsidRPr="00036F7D" w:rsidRDefault="00452A7F" w:rsidP="00452A7F">
      <w:pPr>
        <w:pStyle w:val="target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36F7D">
        <w:rPr>
          <w:rFonts w:ascii="Times New Roman" w:hAnsi="Times New Roman" w:cs="Times New Roman"/>
          <w:sz w:val="22"/>
          <w:szCs w:val="22"/>
        </w:rPr>
        <w:t xml:space="preserve">Department of Acupuncture and Moxibustion, Longyan First Affiliated Hospital of Fujian Medical University, Longyan, 364000, China </w:t>
      </w:r>
    </w:p>
    <w:p w14:paraId="716C5503" w14:textId="77777777" w:rsidR="00452A7F" w:rsidRPr="00036F7D" w:rsidRDefault="00452A7F" w:rsidP="00452A7F">
      <w:pPr>
        <w:pStyle w:val="target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36F7D">
        <w:rPr>
          <w:rFonts w:ascii="Times New Roman" w:hAnsi="Times New Roman" w:cs="Times New Roman"/>
          <w:sz w:val="22"/>
          <w:szCs w:val="22"/>
        </w:rPr>
        <w:t>Tel: (+86) 05972958989/Fax: (+86) 05972292374</w:t>
      </w:r>
    </w:p>
    <w:p w14:paraId="64064F92" w14:textId="77777777" w:rsidR="00452A7F" w:rsidRPr="00036F7D" w:rsidRDefault="00452A7F" w:rsidP="00452A7F">
      <w:pPr>
        <w:pStyle w:val="target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036F7D">
        <w:rPr>
          <w:rFonts w:ascii="Times New Roman" w:hAnsi="Times New Roman" w:cs="Times New Roman"/>
          <w:sz w:val="22"/>
          <w:szCs w:val="22"/>
        </w:rPr>
        <w:t>E-mail: 18020628091@163.com</w:t>
      </w:r>
    </w:p>
    <w:p w14:paraId="1FE4256A" w14:textId="0CFF49D8" w:rsidR="0067156B" w:rsidRPr="00036F7D" w:rsidRDefault="0067156B" w:rsidP="007837A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36F7D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0D743AD" w14:textId="77777777" w:rsidR="00362F9D" w:rsidRPr="00036F7D" w:rsidRDefault="00362F9D" w:rsidP="00362F9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66586594"/>
      <w:bookmarkEnd w:id="0"/>
      <w:r w:rsidRPr="00036F7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. Baseline characteristics according to survival status.</w:t>
      </w:r>
    </w:p>
    <w:tbl>
      <w:tblPr>
        <w:tblW w:w="921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0"/>
        <w:gridCol w:w="1363"/>
        <w:gridCol w:w="1475"/>
        <w:gridCol w:w="1951"/>
        <w:gridCol w:w="852"/>
      </w:tblGrid>
      <w:tr w:rsidR="00036F7D" w:rsidRPr="00036F7D" w14:paraId="74BD12C5" w14:textId="77777777" w:rsidTr="00055382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bookmarkEnd w:id="3"/>
          <w:p w14:paraId="5D4BF766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EDCB2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57966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Morta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F04A3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rtality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671BF1A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036F7D" w:rsidRPr="00036F7D" w14:paraId="1779FC8E" w14:textId="77777777" w:rsidTr="00055382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48616F7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BBDE5" w14:textId="1CB69A91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=78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20F4EC" w14:textId="69BD42BF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=72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60EFF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=582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14:paraId="24E244E6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29080CE2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A94A0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ge, years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48B15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6.51(0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846A5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5.16(0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B139D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6.57(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C488D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716D4716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314C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Women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074CE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392(55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DAEE5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087(55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B598A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05(56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6CE8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80</w:t>
            </w:r>
          </w:p>
        </w:tc>
      </w:tr>
      <w:tr w:rsidR="00036F7D" w:rsidRPr="00036F7D" w14:paraId="2825C432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D0C7C" w14:textId="77777777" w:rsidR="00362F9D" w:rsidRPr="00036F7D" w:rsidRDefault="00362F9D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ace/Ethnicity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4B469" w14:textId="77777777" w:rsidR="00362F9D" w:rsidRPr="00036F7D" w:rsidRDefault="00362F9D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9DEEE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A58E9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18D47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3BBB5A06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47F1D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Non-Hispanic B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D6A48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31(11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31178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94(1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1DCBF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7(1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E4F0C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7F012FAA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969C7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Non-Hispanic 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BC9B7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080(65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643D3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745(65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4E765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35(78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DDD56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3D7CF368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E7DAC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Mexican Americ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8257F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018(9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35646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81(9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18CCD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7(3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3785B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7D268375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2A708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Other Hisp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EDE5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00(6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4499C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66(6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89A59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4(2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61669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6EB125A1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E28BC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Other R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D94E1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09(7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55AC0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070(7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73783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9(4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98C89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54990604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23FF5759" w14:textId="4B9DCB21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ducation level, 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C6C7CD" w14:textId="77777777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EBCE7B" w14:textId="77777777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5CF157" w14:textId="77777777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A37A57" w14:textId="225945A1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20</w:t>
            </w:r>
          </w:p>
        </w:tc>
      </w:tr>
      <w:tr w:rsidR="00036F7D" w:rsidRPr="00036F7D" w14:paraId="58DAFE48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3DD11012" w14:textId="7F867E3C" w:rsidR="00055382" w:rsidRPr="00036F7D" w:rsidRDefault="00055382" w:rsidP="0005538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school graduate or hig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26359" w14:textId="05C3E109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5724(80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8A1AE3" w14:textId="469CC759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5342(81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3629DD" w14:textId="07987A33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382(75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F0F45B" w14:textId="77777777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1D5C4101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545A9A0D" w14:textId="65A5CE6A" w:rsidR="00055382" w:rsidRPr="00036F7D" w:rsidRDefault="00055382" w:rsidP="0005538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ss than high scho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D4D0C5" w14:textId="7F94BA55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2114(19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59EC8F" w14:textId="07BD5DD9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1914(18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4FF5D" w14:textId="06C5F0D4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200(24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5595AE" w14:textId="77777777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09FD8B11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7B97C8BA" w14:textId="24EC93D9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verty/income ratio, 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FC70C6" w14:textId="77777777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7F104E" w14:textId="77777777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A158E7" w14:textId="77777777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DC6439" w14:textId="6429601E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0D502A5F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5586A276" w14:textId="22F0AF6B" w:rsidR="00055382" w:rsidRPr="00036F7D" w:rsidRDefault="00055382" w:rsidP="0005538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3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37836" w14:textId="2336C9FF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2541(44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F7864F" w14:textId="07EFF14A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2409(44.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8649C" w14:textId="1B085976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132(31.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687B54" w14:textId="77777777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7E9F23E0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058EAA3E" w14:textId="06866F92" w:rsidR="00055382" w:rsidRPr="00036F7D" w:rsidRDefault="00055382" w:rsidP="0005538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3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5D07C" w14:textId="2A5CB279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5297(55.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BF538" w14:textId="4137A50C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4847(55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B4CD2" w14:textId="0EC39614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450(68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7EE835" w14:textId="77777777" w:rsidR="00055382" w:rsidRPr="00036F7D" w:rsidRDefault="00055382" w:rsidP="000553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029129AB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1CFD84BB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urrent smoking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D9BB7F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195(42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ACE80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863(41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0FCC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32(58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7D8CDA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48274E3B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15F8278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urrent drinking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10B4BD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863(68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F2B9EF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590(69.7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D3E8A8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73(52.5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913EE8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790DD8FB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10254" w14:textId="77777777" w:rsidR="00362F9D" w:rsidRPr="00036F7D" w:rsidRDefault="00362F9D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MI, kg/m</w:t>
            </w: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322A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8.73(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4A40D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8.75(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66295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8.53(0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0E27E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620</w:t>
            </w:r>
          </w:p>
        </w:tc>
      </w:tr>
      <w:tr w:rsidR="00036F7D" w:rsidRPr="00036F7D" w14:paraId="5820FDAE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234A13E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ysical activity, min/w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E9CB4C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48.29(27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2908AA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78.64(27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E2485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95.41(55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0BD616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78C64D55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0E770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Q-9 score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B6465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92(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72CB6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86(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B40E6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83(0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577EC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="00036F7D" w:rsidRPr="00036F7D" w14:paraId="72027334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1A359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lcohol, cup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475B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79(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47B92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83(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54937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6(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666CD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0B19D314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A7C96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offee, cup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A7982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61(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44319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9(0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EEBE0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85(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BC963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90</w:t>
            </w:r>
          </w:p>
        </w:tc>
      </w:tr>
      <w:tr w:rsidR="00036F7D" w:rsidRPr="00036F7D" w14:paraId="699508DB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78C36042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4" w:name="RANGE!A27"/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iabetes, n (%)</w:t>
            </w:r>
            <w:bookmarkEnd w:id="4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50B471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206(11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27459F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010(10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68DE6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6(28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9E7FAD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2367FA8F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1581A0D0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ypertension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030A9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900(47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B9A063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431(45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4AE0E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69(79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A24619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7ADD5B8C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412BE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atal MACE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FF837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2(1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20CC0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(0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0197D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2(28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E8E15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55DA47C9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190DF23D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leep Rela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12D112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B813F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A225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93E58E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5A3C0EF5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0C3A3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leep duration (obj.), hour/d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E00FB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.75(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882F0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.70(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3FE4B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.64(0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F3333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7C44E223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6A844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leep duration (subj.), hour/d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21BAE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.92(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CE063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.90(0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931AB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.14(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36921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="00036F7D" w:rsidRPr="00036F7D" w14:paraId="3509ADB1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46008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Sleep duration (obj.) </w:t>
            </w:r>
            <w:bookmarkStart w:id="5" w:name="_Hlk166420920"/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6 hours/d</w:t>
            </w:r>
            <w:bookmarkEnd w:id="5"/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514E8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97(9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FE7D2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47(9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D071A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0(8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669E8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700</w:t>
            </w:r>
          </w:p>
        </w:tc>
      </w:tr>
      <w:tr w:rsidR="00036F7D" w:rsidRPr="00036F7D" w14:paraId="5A3C9A19" w14:textId="77777777" w:rsidTr="0005538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932EC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leep duration (subj.) &lt;6 hours/d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3567C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69(12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9A938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075(12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D7879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4(16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39D76" w14:textId="77777777" w:rsidR="00362F9D" w:rsidRPr="00036F7D" w:rsidRDefault="00362F9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70</w:t>
            </w:r>
          </w:p>
        </w:tc>
      </w:tr>
    </w:tbl>
    <w:p w14:paraId="35628B87" w14:textId="1428D007" w:rsidR="00362F9D" w:rsidRPr="00036F7D" w:rsidRDefault="00362F9D" w:rsidP="00362F9D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036F7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036F7D">
        <w:rPr>
          <w:rFonts w:ascii="Times New Roman" w:hAnsi="Times New Roman" w:cs="Times New Roman"/>
          <w:sz w:val="20"/>
          <w:szCs w:val="20"/>
        </w:rPr>
        <w:t xml:space="preserve">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BMI,</w:t>
      </w:r>
      <w:r w:rsidRPr="00036F7D">
        <w:rPr>
          <w:rFonts w:ascii="Times New Roman" w:hAnsi="Times New Roman" w:cs="Times New Roman"/>
          <w:sz w:val="20"/>
          <w:szCs w:val="20"/>
        </w:rPr>
        <w:t xml:space="preserve"> body mass index;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PHQ-9,</w:t>
      </w:r>
      <w:r w:rsidRPr="00036F7D">
        <w:rPr>
          <w:rFonts w:ascii="Times New Roman" w:hAnsi="Times New Roman" w:cs="Times New Roman"/>
          <w:sz w:val="20"/>
          <w:szCs w:val="20"/>
        </w:rPr>
        <w:t xml:space="preserve"> Patient Health Questionnaire;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MACE, </w:t>
      </w:r>
      <w:r w:rsidRPr="00036F7D">
        <w:rPr>
          <w:rFonts w:ascii="Times New Roman" w:hAnsi="Times New Roman" w:cs="Times New Roman"/>
          <w:sz w:val="20"/>
          <w:szCs w:val="20"/>
        </w:rPr>
        <w:t>major adverse cardiovascular events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.</w:t>
      </w:r>
      <w:r w:rsidRPr="00036F7D">
        <w:rPr>
          <w:rFonts w:ascii="Times New Roman" w:hAnsi="Times New Roman" w:cs="Times New Roman"/>
          <w:sz w:val="20"/>
          <w:szCs w:val="20"/>
          <w:shd w:val="pct15" w:color="auto" w:fill="FFFFFF"/>
        </w:rPr>
        <w:br w:type="page"/>
      </w:r>
    </w:p>
    <w:p w14:paraId="5BDDD9CE" w14:textId="6859DFB4" w:rsidR="00AC7AB8" w:rsidRPr="00036F7D" w:rsidRDefault="00AC7AB8" w:rsidP="00AC7AB8">
      <w:pPr>
        <w:rPr>
          <w:rFonts w:ascii="Times New Roman" w:hAnsi="Times New Roman" w:cs="Times New Roman"/>
          <w:sz w:val="20"/>
          <w:szCs w:val="20"/>
        </w:rPr>
      </w:pPr>
      <w:bookmarkStart w:id="6" w:name="_Hlk166255317"/>
      <w:bookmarkStart w:id="7" w:name="_Hlk166586606"/>
      <w:r w:rsidRPr="00036F7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bookmarkEnd w:id="6"/>
      <w:r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Table 2. Structural Equation Modeling: Effects of </w:t>
      </w:r>
      <w:r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PHQ-9 Score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 on </w:t>
      </w:r>
      <w:r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 xml:space="preserve">Sleep Duration 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>(&lt;7</w:t>
      </w:r>
      <w:r w:rsidRPr="00036F7D">
        <w:rPr>
          <w:rFonts w:ascii="Times New Roman" w:hAnsi="Times New Roman" w:cs="Times New Roman"/>
          <w:sz w:val="20"/>
          <w:szCs w:val="20"/>
        </w:rPr>
        <w:t xml:space="preserve"> 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>hours/day) and All-Cause Mortality.</w:t>
      </w:r>
    </w:p>
    <w:tbl>
      <w:tblPr>
        <w:tblW w:w="8690" w:type="dxa"/>
        <w:tblInd w:w="108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733"/>
        <w:gridCol w:w="738"/>
        <w:gridCol w:w="733"/>
        <w:gridCol w:w="822"/>
        <w:gridCol w:w="1410"/>
        <w:gridCol w:w="774"/>
        <w:gridCol w:w="780"/>
        <w:gridCol w:w="774"/>
        <w:gridCol w:w="869"/>
        <w:gridCol w:w="1490"/>
      </w:tblGrid>
      <w:tr w:rsidR="00036F7D" w:rsidRPr="00036F7D" w14:paraId="4ADF1EF2" w14:textId="77777777" w:rsidTr="008325A2">
        <w:trPr>
          <w:trHeight w:val="20"/>
        </w:trPr>
        <w:tc>
          <w:tcPr>
            <w:tcW w:w="0" w:type="auto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bookmarkEnd w:id="7"/>
          <w:p w14:paraId="68F99BE9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bjective Sleep Duration</w:t>
            </w:r>
          </w:p>
        </w:tc>
      </w:tr>
      <w:tr w:rsidR="00036F7D" w:rsidRPr="00036F7D" w14:paraId="6B916C31" w14:textId="77777777" w:rsidTr="008325A2">
        <w:trPr>
          <w:trHeight w:val="20"/>
        </w:trPr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B319EE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ffect on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-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: X→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F6AE82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-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effect on 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: 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0B18DA0C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09221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2DF6B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1E722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CE655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D22B2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8DC02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D0E4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A3DB9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E99F5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504DF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499D426C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5371BBB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B9F58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CC578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03F8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62A51E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53FC6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4C5A89" w14:textId="32C11B96" w:rsidR="00AC7AB8" w:rsidRPr="00036F7D" w:rsidRDefault="009E167B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="00AC7AB8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9F7D0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E4A953" w14:textId="7C54B478" w:rsidR="00AC7AB8" w:rsidRPr="00036F7D" w:rsidRDefault="009E167B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40A8ED" w14:textId="59BE92AA" w:rsidR="00AC7AB8" w:rsidRPr="00036F7D" w:rsidRDefault="009E167B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31</w:t>
            </w:r>
          </w:p>
        </w:tc>
      </w:tr>
      <w:tr w:rsidR="00036F7D" w:rsidRPr="00036F7D" w14:paraId="6767392D" w14:textId="77777777" w:rsidTr="008325A2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3109F729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: X→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665BB623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': X→Y adj 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4DA2F812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952B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7B28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93379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86C8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8E430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7018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21D5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D4EBB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21C99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FEA0D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07CF3952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0013B46B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FD133D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D7BEA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B9528A" w14:textId="35D6D242" w:rsidR="00AC7AB8" w:rsidRPr="00036F7D" w:rsidRDefault="009E167B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A07243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4C778A" w14:textId="3251C35A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</w:t>
            </w:r>
            <w:r w:rsidR="009E167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92C513" w14:textId="0222ACDD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1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F1883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C0C51" w14:textId="5BEA0CC6" w:rsidR="00AC7AB8" w:rsidRPr="00036F7D" w:rsidRDefault="009E167B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4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F15824" w14:textId="443072BC" w:rsidR="00AC7AB8" w:rsidRPr="00036F7D" w:rsidRDefault="009E167B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15</w:t>
            </w:r>
          </w:p>
        </w:tc>
      </w:tr>
      <w:tr w:rsidR="00036F7D" w:rsidRPr="00036F7D" w14:paraId="115BECAF" w14:textId="77777777" w:rsidTr="008325A2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33D6A2E8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ed (%)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/c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C3466E3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: X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40B5026C" w14:textId="77777777" w:rsidTr="008325A2">
        <w:trPr>
          <w:trHeight w:val="20"/>
        </w:trPr>
        <w:tc>
          <w:tcPr>
            <w:tcW w:w="0" w:type="auto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0E939D5D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8BD92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D5A22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7D138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24FBF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A3CA2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3DB4F1FF" w14:textId="77777777" w:rsidTr="008325A2">
        <w:trPr>
          <w:trHeight w:val="20"/>
        </w:trPr>
        <w:tc>
          <w:tcPr>
            <w:tcW w:w="0" w:type="auto"/>
            <w:gridSpan w:val="5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2AAE77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F74052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0F5FDF0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1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81B9B15" w14:textId="630F97BE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61945A0" w14:textId="41B2E07F" w:rsidR="00AC7AB8" w:rsidRPr="00036F7D" w:rsidRDefault="009E167B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42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290F286" w14:textId="5044009A" w:rsidR="00AC7AB8" w:rsidRPr="00036F7D" w:rsidRDefault="009E167B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16</w:t>
            </w:r>
          </w:p>
        </w:tc>
      </w:tr>
      <w:tr w:rsidR="00036F7D" w:rsidRPr="00036F7D" w14:paraId="666F40FE" w14:textId="77777777" w:rsidTr="008325A2">
        <w:trPr>
          <w:trHeight w:val="20"/>
        </w:trPr>
        <w:tc>
          <w:tcPr>
            <w:tcW w:w="0" w:type="auto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B48C17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jective Sleep Duration</w:t>
            </w:r>
          </w:p>
        </w:tc>
      </w:tr>
      <w:tr w:rsidR="00036F7D" w:rsidRPr="00036F7D" w14:paraId="6AA1C7B1" w14:textId="77777777" w:rsidTr="008325A2">
        <w:trPr>
          <w:trHeight w:val="20"/>
        </w:trPr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1D4D07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ffect on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-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: X→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20EFF1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-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effect on 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: 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509BD062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6B4A8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D6553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50841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A7D0E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C5AF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A067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65261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31C99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CC665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3B5A1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315963A9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049612D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1.1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5DE11B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1.3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918D39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8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E370F7" w14:textId="7FE453BB" w:rsidR="00AC7AB8" w:rsidRPr="00036F7D" w:rsidRDefault="003A7005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AC7AB8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71827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1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A77ED9" w14:textId="3B0608F1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BA46D8" w14:textId="19006E90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3C7143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1D1EE" w14:textId="37E7F640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6F9951" w14:textId="7D028EE8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8</w:t>
            </w:r>
          </w:p>
        </w:tc>
      </w:tr>
      <w:tr w:rsidR="00036F7D" w:rsidRPr="00036F7D" w14:paraId="038C94FF" w14:textId="77777777" w:rsidTr="008325A2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D511CD1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: X→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3BCB5BC6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': X→Y adj 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3169A6FB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CBAD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90A3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9FC0F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78CA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B241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4DFF2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03356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E3DC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5362B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BC38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03193D25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3D37ABD9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C8744F" w14:textId="53B0952F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22B152" w14:textId="2277C43C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98096" w14:textId="4BDEE699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C6E69E" w14:textId="00C7B54F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1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89F311" w14:textId="0BF0B540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3ED1CF" w14:textId="0FCB1F5A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1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03A49F" w14:textId="1287169E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F7155" w14:textId="2BC394D0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3B903D" w14:textId="689A4CF4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036F7D" w:rsidRPr="00036F7D" w14:paraId="0E895B0F" w14:textId="77777777" w:rsidTr="008325A2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7A4B64C4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ed (%)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/c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3965B97A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: X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51CEDA83" w14:textId="77777777" w:rsidTr="008325A2">
        <w:trPr>
          <w:trHeight w:val="20"/>
        </w:trPr>
        <w:tc>
          <w:tcPr>
            <w:tcW w:w="0" w:type="auto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46770AD7" w14:textId="5143EB15" w:rsidR="00AC7AB8" w:rsidRPr="00036F7D" w:rsidRDefault="008909AB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40.63</w:t>
            </w:r>
            <w:r w:rsidR="00AC7AB8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7C361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F41F2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1B55B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7591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1E36F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44CEDA26" w14:textId="77777777" w:rsidTr="008325A2">
        <w:trPr>
          <w:trHeight w:val="20"/>
        </w:trPr>
        <w:tc>
          <w:tcPr>
            <w:tcW w:w="0" w:type="auto"/>
            <w:gridSpan w:val="5"/>
            <w:vMerge/>
            <w:shd w:val="clear" w:color="auto" w:fill="auto"/>
            <w:noWrap/>
            <w:vAlign w:val="bottom"/>
            <w:hideMark/>
          </w:tcPr>
          <w:p w14:paraId="07A1AE7B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F64D2" w14:textId="241D6106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BB8B6" w14:textId="663A0F3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2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A9F197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A5EEA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1F487" w14:textId="613AFD04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3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4E93CE6D" w14:textId="77777777" w:rsidR="00AC7AB8" w:rsidRPr="00036F7D" w:rsidRDefault="00AC7AB8" w:rsidP="00AC7AB8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036F7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036F7D">
        <w:rPr>
          <w:rFonts w:ascii="Times New Roman" w:hAnsi="Times New Roman" w:cs="Times New Roman"/>
          <w:sz w:val="20"/>
          <w:szCs w:val="20"/>
        </w:rPr>
        <w:t xml:space="preserve">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BMI,</w:t>
      </w:r>
      <w:r w:rsidRPr="00036F7D">
        <w:rPr>
          <w:rFonts w:ascii="Times New Roman" w:hAnsi="Times New Roman" w:cs="Times New Roman"/>
          <w:sz w:val="20"/>
          <w:szCs w:val="20"/>
        </w:rPr>
        <w:t xml:space="preserve"> body mass index;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PHQ-9,</w:t>
      </w:r>
      <w:r w:rsidRPr="00036F7D">
        <w:rPr>
          <w:rFonts w:ascii="Times New Roman" w:hAnsi="Times New Roman" w:cs="Times New Roman"/>
          <w:sz w:val="20"/>
          <w:szCs w:val="20"/>
        </w:rPr>
        <w:t xml:space="preserve"> Patient Health Questionnaire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.</w:t>
      </w:r>
    </w:p>
    <w:p w14:paraId="176317A6" w14:textId="5E74DFD7" w:rsidR="00AC7AB8" w:rsidRPr="00036F7D" w:rsidRDefault="009453A8" w:rsidP="00AC7AB8">
      <w:pPr>
        <w:rPr>
          <w:rFonts w:ascii="Times New Roman" w:hAnsi="Times New Roman" w:cs="Times New Roman"/>
          <w:sz w:val="20"/>
          <w:szCs w:val="20"/>
        </w:rPr>
      </w:pP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Adjusted for age, sex,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 race, education level, 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>p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</w:rPr>
        <w:t>overty/income ratio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,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current smoking, BMI, hypertension, and diabetes.</w:t>
      </w:r>
      <w:r w:rsidR="00AC7AB8" w:rsidRPr="00036F7D">
        <w:rPr>
          <w:rFonts w:ascii="Times New Roman" w:hAnsi="Times New Roman" w:cs="Times New Roman"/>
          <w:sz w:val="20"/>
          <w:szCs w:val="20"/>
        </w:rPr>
        <w:br w:type="page"/>
      </w:r>
    </w:p>
    <w:p w14:paraId="4F8EEBEF" w14:textId="0E14C473" w:rsidR="00AC7AB8" w:rsidRPr="00036F7D" w:rsidRDefault="00AC7AB8" w:rsidP="00AC7AB8">
      <w:pPr>
        <w:rPr>
          <w:rFonts w:ascii="Times New Roman" w:hAnsi="Times New Roman" w:cs="Times New Roman"/>
          <w:sz w:val="20"/>
          <w:szCs w:val="20"/>
        </w:rPr>
      </w:pPr>
      <w:bookmarkStart w:id="8" w:name="_Hlk166586613"/>
      <w:r w:rsidRPr="00036F7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3. Structural Equation Modeling: Effects of </w:t>
      </w:r>
      <w:r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PHQ-9 Score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 on </w:t>
      </w:r>
      <w:r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 xml:space="preserve">Sleep Duration 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≥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036F7D">
        <w:rPr>
          <w:rFonts w:ascii="Times New Roman" w:hAnsi="Times New Roman" w:cs="Times New Roman"/>
          <w:sz w:val="20"/>
          <w:szCs w:val="20"/>
        </w:rPr>
        <w:t xml:space="preserve"> 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>hours/day) and All-Cause Mortality.</w:t>
      </w:r>
    </w:p>
    <w:tbl>
      <w:tblPr>
        <w:tblW w:w="8596" w:type="dxa"/>
        <w:tblInd w:w="108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666"/>
        <w:gridCol w:w="738"/>
        <w:gridCol w:w="716"/>
        <w:gridCol w:w="822"/>
        <w:gridCol w:w="1410"/>
        <w:gridCol w:w="717"/>
        <w:gridCol w:w="795"/>
        <w:gridCol w:w="771"/>
        <w:gridCol w:w="885"/>
        <w:gridCol w:w="1519"/>
      </w:tblGrid>
      <w:tr w:rsidR="00036F7D" w:rsidRPr="00036F7D" w14:paraId="041BF810" w14:textId="77777777" w:rsidTr="008325A2">
        <w:trPr>
          <w:trHeight w:val="20"/>
        </w:trPr>
        <w:tc>
          <w:tcPr>
            <w:tcW w:w="0" w:type="auto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bookmarkEnd w:id="8"/>
          <w:p w14:paraId="38FE053E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bjective Sleep Duration</w:t>
            </w:r>
          </w:p>
        </w:tc>
      </w:tr>
      <w:tr w:rsidR="00036F7D" w:rsidRPr="00036F7D" w14:paraId="50CBF5B7" w14:textId="77777777" w:rsidTr="008325A2">
        <w:trPr>
          <w:trHeight w:val="20"/>
        </w:trPr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083DCD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ffect on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-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: X→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37BFF6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-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effect on 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: 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070A0D69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E53E8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5D0B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593E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7524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BDCA3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C1C47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59913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E3A1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7ED3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4DEF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16B733E7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27B135A9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6456EE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7CDB1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4AC1FD" w14:textId="28D8D547" w:rsidR="00AC7AB8" w:rsidRPr="00036F7D" w:rsidRDefault="003A7005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AC7AB8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00D3B7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C6CDE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D6CAA5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291C12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26A964" w14:textId="38AF3798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D4CC7" w14:textId="415D2B2A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036F7D" w:rsidRPr="00036F7D" w14:paraId="09A59D85" w14:textId="77777777" w:rsidTr="008325A2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0D4EF4F2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: X→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29179B18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': X→Y adj 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45614432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8BAD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423BE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C09DE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334F6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3746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514E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0471F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5629B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48EF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DEF47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25947FF2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3F81FDFE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F9CC37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1C5D1B" w14:textId="0A0B1280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CA9DA" w14:textId="5878E356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CF042" w14:textId="5B2F21D2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19C236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C47DE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9DD69C" w14:textId="0B991113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3ED2AD" w14:textId="5AE791D9" w:rsidR="00AC7AB8" w:rsidRPr="00036F7D" w:rsidRDefault="003A7005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AC7AB8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24EC92" w14:textId="77888ED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4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36F7D" w:rsidRPr="00036F7D" w14:paraId="25783E88" w14:textId="77777777" w:rsidTr="008325A2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CFD37C3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ed (%)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/c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29510D4E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: X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273CB1F1" w14:textId="77777777" w:rsidTr="008325A2">
        <w:trPr>
          <w:trHeight w:val="20"/>
        </w:trPr>
        <w:tc>
          <w:tcPr>
            <w:tcW w:w="0" w:type="auto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1103AF0A" w14:textId="20E196C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0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EDEF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D46E9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6188F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8FD77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09E0F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6CA7EBA6" w14:textId="77777777" w:rsidTr="008325A2">
        <w:trPr>
          <w:trHeight w:val="20"/>
        </w:trPr>
        <w:tc>
          <w:tcPr>
            <w:tcW w:w="0" w:type="auto"/>
            <w:gridSpan w:val="5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833434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769DEF" w14:textId="36411504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395BB01" w14:textId="2EF15E71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23405C3" w14:textId="0D8B95AE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0CDA8A3" w14:textId="3BAA34B3" w:rsidR="00AC7AB8" w:rsidRPr="00036F7D" w:rsidRDefault="003A7005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AC7AB8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CCB41CC" w14:textId="15755FF5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4</w:t>
            </w:r>
            <w:r w:rsidR="008909AB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036F7D" w:rsidRPr="00036F7D" w14:paraId="33203F7E" w14:textId="77777777" w:rsidTr="008325A2">
        <w:trPr>
          <w:trHeight w:val="20"/>
        </w:trPr>
        <w:tc>
          <w:tcPr>
            <w:tcW w:w="0" w:type="auto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083685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jective Sleep Duration</w:t>
            </w:r>
          </w:p>
        </w:tc>
      </w:tr>
      <w:tr w:rsidR="00036F7D" w:rsidRPr="00036F7D" w14:paraId="147E0E05" w14:textId="77777777" w:rsidTr="008325A2">
        <w:trPr>
          <w:trHeight w:val="20"/>
        </w:trPr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30A0EF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ffect on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-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: X→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9AE634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-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effect on 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: 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7EDC940F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C80F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CC247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5CDE6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8BB8F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02FF8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D20D2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10F6D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99B3E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580C6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A1175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3CF9087B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6F290C7E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D12028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B650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F0078C" w14:textId="79F6EE4C" w:rsidR="00AC7AB8" w:rsidRPr="00036F7D" w:rsidRDefault="003A7005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AC7AB8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5E7AA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94F925" w14:textId="15708EA5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26C00E" w14:textId="04B42C03" w:rsidR="00AC7AB8" w:rsidRPr="00036F7D" w:rsidRDefault="00863B53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="00AC7AB8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A2BB18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F051AC" w14:textId="65A0ECD6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A180A" w14:textId="558C728A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36F7D" w:rsidRPr="00036F7D" w14:paraId="23A682A2" w14:textId="77777777" w:rsidTr="008325A2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38C73026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: X→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C8EF6FF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': X→Y adj 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1B79EB55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E4D3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4A140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AFA87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9E490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221C8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6DBB5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797B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4A6C5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E9221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8EF86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4C5EB585" w14:textId="77777777" w:rsidTr="008325A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2F45D4E7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55E2A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FA263B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998F61" w14:textId="7BA73F3E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E764C" w14:textId="037310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AD1767" w14:textId="5238EEB0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67A36F" w14:textId="4CA71880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F5AB13" w14:textId="3343A6EF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B0B1E6" w14:textId="12870C0F" w:rsidR="00AC7AB8" w:rsidRPr="00036F7D" w:rsidRDefault="003A7005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AC7AB8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A58EA9" w14:textId="26EAB41C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95</w:t>
            </w:r>
          </w:p>
        </w:tc>
      </w:tr>
      <w:tr w:rsidR="00036F7D" w:rsidRPr="00036F7D" w14:paraId="3B7496AB" w14:textId="77777777" w:rsidTr="008325A2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68669E22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ed (%)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/c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3CD70FE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: X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6145C071" w14:textId="77777777" w:rsidTr="008325A2">
        <w:trPr>
          <w:trHeight w:val="20"/>
        </w:trPr>
        <w:tc>
          <w:tcPr>
            <w:tcW w:w="0" w:type="auto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02C4E229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4EFA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B7CD7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12F66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46074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51A7C" w14:textId="7777777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3F5A8187" w14:textId="77777777" w:rsidTr="008325A2">
        <w:trPr>
          <w:trHeight w:val="20"/>
        </w:trPr>
        <w:tc>
          <w:tcPr>
            <w:tcW w:w="0" w:type="auto"/>
            <w:gridSpan w:val="5"/>
            <w:vMerge/>
            <w:shd w:val="clear" w:color="auto" w:fill="auto"/>
            <w:noWrap/>
            <w:vAlign w:val="bottom"/>
            <w:hideMark/>
          </w:tcPr>
          <w:p w14:paraId="4BF48E22" w14:textId="77777777" w:rsidR="00AC7AB8" w:rsidRPr="00036F7D" w:rsidRDefault="00AC7AB8" w:rsidP="00AE6BD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FD9B72" w14:textId="77BA52B5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41503C" w14:textId="41AFB870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AFF652" w14:textId="6FEE8827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89908A" w14:textId="344832A0" w:rsidR="00AC7AB8" w:rsidRPr="00036F7D" w:rsidRDefault="003A7005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AC7AB8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7AD56C" w14:textId="150C4DA0" w:rsidR="00AC7AB8" w:rsidRPr="00036F7D" w:rsidRDefault="00AC7AB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97</w:t>
            </w:r>
          </w:p>
        </w:tc>
      </w:tr>
    </w:tbl>
    <w:p w14:paraId="0E27E419" w14:textId="77777777" w:rsidR="00AC7AB8" w:rsidRPr="00036F7D" w:rsidRDefault="00AC7AB8" w:rsidP="00AC7AB8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036F7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036F7D">
        <w:rPr>
          <w:rFonts w:ascii="Times New Roman" w:hAnsi="Times New Roman" w:cs="Times New Roman"/>
          <w:sz w:val="20"/>
          <w:szCs w:val="20"/>
        </w:rPr>
        <w:t xml:space="preserve">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BMI,</w:t>
      </w:r>
      <w:r w:rsidRPr="00036F7D">
        <w:rPr>
          <w:rFonts w:ascii="Times New Roman" w:hAnsi="Times New Roman" w:cs="Times New Roman"/>
          <w:sz w:val="20"/>
          <w:szCs w:val="20"/>
        </w:rPr>
        <w:t xml:space="preserve"> body mass index;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PHQ-9,</w:t>
      </w:r>
      <w:r w:rsidRPr="00036F7D">
        <w:rPr>
          <w:rFonts w:ascii="Times New Roman" w:hAnsi="Times New Roman" w:cs="Times New Roman"/>
          <w:sz w:val="20"/>
          <w:szCs w:val="20"/>
        </w:rPr>
        <w:t xml:space="preserve"> Patient Health Questionnaire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.</w:t>
      </w:r>
    </w:p>
    <w:p w14:paraId="2B665492" w14:textId="7E8AB8F0" w:rsidR="00AC7AB8" w:rsidRPr="00036F7D" w:rsidRDefault="009453A8" w:rsidP="00AC7AB8">
      <w:pPr>
        <w:rPr>
          <w:rFonts w:ascii="Times New Roman" w:hAnsi="Times New Roman" w:cs="Times New Roman"/>
          <w:sz w:val="20"/>
          <w:szCs w:val="20"/>
          <w:shd w:val="pct15" w:color="auto" w:fill="FFFFFF"/>
        </w:rPr>
      </w:pPr>
      <w:bookmarkStart w:id="9" w:name="_Hlk199972599"/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Adjusted for age, sex,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bookmarkStart w:id="10" w:name="_Hlk199974111"/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race, education level, 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>p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</w:rPr>
        <w:t>overty/income ratio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>,</w:t>
      </w:r>
      <w:bookmarkEnd w:id="10"/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current smoking, BMI, hypertension, and diabetes.</w:t>
      </w:r>
      <w:bookmarkEnd w:id="9"/>
      <w:r w:rsidR="00AC7AB8" w:rsidRPr="00036F7D">
        <w:rPr>
          <w:rFonts w:ascii="Times New Roman" w:hAnsi="Times New Roman" w:cs="Times New Roman"/>
          <w:sz w:val="20"/>
          <w:szCs w:val="20"/>
          <w:shd w:val="pct15" w:color="auto" w:fill="FFFFFF"/>
        </w:rPr>
        <w:br w:type="page"/>
      </w:r>
    </w:p>
    <w:p w14:paraId="75B9DB26" w14:textId="77777777" w:rsidR="008325A2" w:rsidRPr="00036F7D" w:rsidRDefault="008325A2" w:rsidP="00AC7AB8">
      <w:pPr>
        <w:rPr>
          <w:rFonts w:ascii="Times New Roman" w:hAnsi="Times New Roman" w:cs="Times New Roman"/>
          <w:sz w:val="20"/>
          <w:szCs w:val="20"/>
          <w:shd w:val="pct15" w:color="auto" w:fill="FFFFFF"/>
        </w:rPr>
        <w:sectPr w:rsidR="008325A2" w:rsidRPr="00036F7D" w:rsidSect="008325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E449D0" w14:textId="77777777" w:rsidR="00362F9D" w:rsidRPr="00036F7D" w:rsidRDefault="00362F9D" w:rsidP="00362F9D">
      <w:pPr>
        <w:rPr>
          <w:rFonts w:ascii="Times New Roman" w:hAnsi="Times New Roman" w:cs="Times New Roman"/>
          <w:sz w:val="20"/>
          <w:szCs w:val="20"/>
        </w:rPr>
      </w:pPr>
      <w:r w:rsidRPr="00036F7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A74E129" wp14:editId="4B2789B0">
            <wp:extent cx="8072684" cy="4540194"/>
            <wp:effectExtent l="0" t="0" r="0" b="0"/>
            <wp:docPr id="11972042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204234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3782" cy="4574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093D8" w14:textId="77777777" w:rsidR="00362F9D" w:rsidRPr="00036F7D" w:rsidRDefault="00362F9D" w:rsidP="00362F9D">
      <w:pPr>
        <w:rPr>
          <w:rFonts w:ascii="Times New Roman" w:hAnsi="Times New Roman" w:cs="Times New Roman"/>
          <w:sz w:val="20"/>
          <w:szCs w:val="20"/>
        </w:rPr>
      </w:pPr>
      <w:bookmarkStart w:id="11" w:name="_Hlk166425639"/>
      <w:bookmarkStart w:id="12" w:name="_Hlk166586628"/>
      <w:r w:rsidRPr="00036F7D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bookmarkEnd w:id="11"/>
      <w:r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 Figure 1</w:t>
      </w:r>
      <w:r w:rsidRPr="00036F7D">
        <w:rPr>
          <w:rFonts w:ascii="Times New Roman" w:hAnsi="Times New Roman" w:cs="Times New Roman"/>
          <w:sz w:val="20"/>
          <w:szCs w:val="20"/>
        </w:rPr>
        <w:t xml:space="preserve">. 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>The Restricted Cubic Spline Analysis of Sleep Duration</w:t>
      </w:r>
      <w:r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 xml:space="preserve"> and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 xml:space="preserve">Fatal 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>Major Adverse Cardiovascular Events Risk</w:t>
      </w:r>
      <w:r w:rsidRPr="00036F7D">
        <w:rPr>
          <w:rFonts w:ascii="Times New Roman" w:hAnsi="Times New Roman" w:cs="Times New Roman"/>
          <w:sz w:val="20"/>
          <w:szCs w:val="20"/>
        </w:rPr>
        <w:t>.</w:t>
      </w:r>
    </w:p>
    <w:p w14:paraId="2D6492CC" w14:textId="77777777" w:rsidR="00362F9D" w:rsidRPr="00036F7D" w:rsidRDefault="00362F9D" w:rsidP="00362F9D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036F7D">
        <w:rPr>
          <w:rFonts w:ascii="Times New Roman" w:hAnsi="Times New Roman" w:cs="Times New Roman"/>
          <w:b/>
          <w:bCs/>
          <w:sz w:val="20"/>
          <w:szCs w:val="20"/>
        </w:rPr>
        <w:t>Objective Sleep Duration</w:t>
      </w:r>
      <w:r w:rsidRPr="00036F7D">
        <w:rPr>
          <w:rFonts w:ascii="Times New Roman" w:hAnsi="Times New Roman" w:cs="Times New Roman"/>
          <w:sz w:val="20"/>
          <w:szCs w:val="20"/>
        </w:rPr>
        <w:t xml:space="preserve"> (Ref =7.31, </w:t>
      </w:r>
      <w:r w:rsidRPr="00036F7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36F7D">
        <w:rPr>
          <w:rFonts w:ascii="Times New Roman" w:hAnsi="Times New Roman" w:cs="Times New Roman"/>
          <w:sz w:val="20"/>
          <w:szCs w:val="20"/>
        </w:rPr>
        <w:t xml:space="preserve"> for nonlinear =0.006).</w:t>
      </w:r>
    </w:p>
    <w:p w14:paraId="066060F9" w14:textId="12F425C9" w:rsidR="008325A2" w:rsidRPr="00036F7D" w:rsidRDefault="00362F9D" w:rsidP="00362F9D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036F7D">
        <w:rPr>
          <w:rFonts w:ascii="Times New Roman" w:hAnsi="Times New Roman" w:cs="Times New Roman"/>
          <w:b/>
          <w:bCs/>
          <w:sz w:val="20"/>
          <w:szCs w:val="20"/>
        </w:rPr>
        <w:t>Subjective Sleep Duration</w:t>
      </w:r>
      <w:r w:rsidRPr="00036F7D">
        <w:rPr>
          <w:rFonts w:ascii="Times New Roman" w:hAnsi="Times New Roman" w:cs="Times New Roman"/>
          <w:sz w:val="20"/>
          <w:szCs w:val="20"/>
        </w:rPr>
        <w:t xml:space="preserve"> (Ref =6.52, </w:t>
      </w:r>
      <w:r w:rsidRPr="00036F7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36F7D">
        <w:rPr>
          <w:rFonts w:ascii="Times New Roman" w:hAnsi="Times New Roman" w:cs="Times New Roman"/>
          <w:sz w:val="20"/>
          <w:szCs w:val="20"/>
        </w:rPr>
        <w:t xml:space="preserve"> for </w:t>
      </w:r>
      <w:bookmarkStart w:id="13" w:name="_Hlk166425827"/>
      <w:r w:rsidRPr="00036F7D">
        <w:rPr>
          <w:rFonts w:ascii="Times New Roman" w:hAnsi="Times New Roman" w:cs="Times New Roman"/>
          <w:sz w:val="20"/>
          <w:szCs w:val="20"/>
        </w:rPr>
        <w:t xml:space="preserve">nonlinear </w:t>
      </w:r>
      <w:bookmarkEnd w:id="13"/>
      <w:r w:rsidRPr="00036F7D">
        <w:rPr>
          <w:rFonts w:ascii="Times New Roman" w:hAnsi="Times New Roman" w:cs="Times New Roman"/>
          <w:sz w:val="20"/>
          <w:szCs w:val="20"/>
        </w:rPr>
        <w:t>&lt;0.001).</w:t>
      </w:r>
      <w:r w:rsidR="008325A2" w:rsidRPr="00036F7D">
        <w:rPr>
          <w:rFonts w:ascii="Times New Roman" w:hAnsi="Times New Roman" w:cs="Times New Roman"/>
          <w:sz w:val="20"/>
          <w:szCs w:val="20"/>
        </w:rPr>
        <w:br w:type="page"/>
      </w:r>
    </w:p>
    <w:p w14:paraId="1AA35880" w14:textId="06977919" w:rsidR="00AC7AB8" w:rsidRPr="00036F7D" w:rsidRDefault="00AC7AB8" w:rsidP="00AC7AB8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4" w:name="_Hlk166425592"/>
      <w:bookmarkStart w:id="15" w:name="_Hlk166586637"/>
      <w:bookmarkEnd w:id="12"/>
      <w:r w:rsidRPr="00036F7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bookmarkEnd w:id="14"/>
      <w:r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4. Regression Analysis of Sleep Duration, </w:t>
      </w:r>
      <w:r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 xml:space="preserve">PHQ-9 Score and Fatal 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>Major Adverse Cardiovascular Ev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0"/>
        <w:gridCol w:w="1435"/>
        <w:gridCol w:w="1513"/>
        <w:gridCol w:w="2000"/>
        <w:gridCol w:w="844"/>
        <w:gridCol w:w="2000"/>
        <w:gridCol w:w="844"/>
      </w:tblGrid>
      <w:tr w:rsidR="00036F7D" w:rsidRPr="00036F7D" w14:paraId="0BF24986" w14:textId="77777777" w:rsidTr="00AE6BDE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bookmarkEnd w:id="15"/>
          <w:p w14:paraId="0786F614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F9B0CFE" w14:textId="77777777" w:rsidR="00AC7AB8" w:rsidRPr="00036F7D" w:rsidRDefault="00AC7AB8" w:rsidP="00AE6B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A4E6129" w14:textId="77777777" w:rsidR="00AC7AB8" w:rsidRPr="00036F7D" w:rsidRDefault="00AC7AB8" w:rsidP="00AE6B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2</w:t>
            </w:r>
          </w:p>
        </w:tc>
      </w:tr>
      <w:tr w:rsidR="00036F7D" w:rsidRPr="00036F7D" w14:paraId="7699BA06" w14:textId="77777777" w:rsidTr="00AE6BDE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8FB552C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→ 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 M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F5B5E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0EB95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A8315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368D7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036F7D" w:rsidRPr="00036F7D" w14:paraId="42912B83" w14:textId="77777777" w:rsidTr="00AE6BDE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028261AF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leep duration (obj.), hour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A2075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66(1.142,1.4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C16F3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94F14" w14:textId="2FB42647" w:rsidR="00AC7AB8" w:rsidRPr="00036F7D" w:rsidRDefault="00055382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243(1.119,1.3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B9432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710BF450" w14:textId="77777777" w:rsidTr="00AE6BDE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63F2943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leep duration (subj.), hour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EE607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62(1.008,1.3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B6998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EB7E5" w14:textId="020CC1AC" w:rsidR="00AC7AB8" w:rsidRPr="00036F7D" w:rsidRDefault="00055382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191(1.046,1.3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1B790" w14:textId="15B7B8B6" w:rsidR="00AC7AB8" w:rsidRPr="00036F7D" w:rsidRDefault="00055382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036F7D" w:rsidRPr="00036F7D" w14:paraId="295DC4A2" w14:textId="77777777" w:rsidTr="00AE6BDE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2A89B91" w14:textId="77777777" w:rsidR="00AC7AB8" w:rsidRPr="00036F7D" w:rsidRDefault="00AC7AB8" w:rsidP="00AE6BDE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Objective </w:t>
            </w:r>
          </w:p>
          <w:p w14:paraId="49650947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Duration </w:t>
            </w:r>
          </w:p>
          <w:p w14:paraId="4421CF85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022FC47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~&lt;10 hours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51D44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[Ref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07BA4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4166D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[Ref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D10E3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1AEF40C9" w14:textId="77777777" w:rsidTr="00AE6BDE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D4D5179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6A3B4188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6 hours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DEF8B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498(0.720,3.1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BB257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57D6A" w14:textId="08EEFAAB" w:rsidR="00AC7AB8" w:rsidRPr="00036F7D" w:rsidRDefault="009453A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274(0.597,2.7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8FBC3" w14:textId="2EB97A45" w:rsidR="00AC7AB8" w:rsidRPr="00036F7D" w:rsidRDefault="009453A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531</w:t>
            </w:r>
          </w:p>
        </w:tc>
      </w:tr>
      <w:tr w:rsidR="00036F7D" w:rsidRPr="00036F7D" w14:paraId="2EFB9706" w14:textId="77777777" w:rsidTr="00AE6BDE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7951A70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5E241619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≥10 hours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0AE00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305(1.563,3.3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00592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2AE7E" w14:textId="42A13432" w:rsidR="00AC7AB8" w:rsidRPr="00036F7D" w:rsidRDefault="009453A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184(1.410,3.3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D0CAA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6CFAEE72" w14:textId="77777777" w:rsidTr="00AE6BDE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4DD7CAD" w14:textId="77777777" w:rsidR="00AC7AB8" w:rsidRPr="00036F7D" w:rsidRDefault="00AC7AB8" w:rsidP="00AE6BDE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ubjective </w:t>
            </w:r>
          </w:p>
          <w:p w14:paraId="4004B4DE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Duration </w:t>
            </w:r>
          </w:p>
          <w:p w14:paraId="0F9B6F16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9014894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~&lt;10 hours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A2857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[Ref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A4B87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03D2F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[Ref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7DDF6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19C2C94A" w14:textId="77777777" w:rsidTr="00AE6BDE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19A8D13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51230BA9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6 hours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332AD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69(1.108,2.2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C0058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62694" w14:textId="20E196C7" w:rsidR="00AC7AB8" w:rsidRPr="00036F7D" w:rsidRDefault="009453A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225(0.806,1.8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2EA4A" w14:textId="5C669981" w:rsidR="00AC7AB8" w:rsidRPr="00036F7D" w:rsidRDefault="009453A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341</w:t>
            </w:r>
          </w:p>
        </w:tc>
      </w:tr>
      <w:tr w:rsidR="00036F7D" w:rsidRPr="00036F7D" w14:paraId="7BC4F361" w14:textId="77777777" w:rsidTr="00AE6BDE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0B0DC65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7C03F796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≥10 hours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E4115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625(2.047,6.4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3ABC1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0DEE1" w14:textId="2C8EFE07" w:rsidR="00AC7AB8" w:rsidRPr="00036F7D" w:rsidRDefault="009453A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959(1.716,5.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360CA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2C03A58E" w14:textId="77777777" w:rsidTr="00AE6BDE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DB9D3D0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Objective and Subjective </w:t>
            </w:r>
          </w:p>
          <w:p w14:paraId="6CFFAAE7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Duration </w:t>
            </w:r>
          </w:p>
          <w:p w14:paraId="274C3FAE" w14:textId="77777777" w:rsidR="00AC7AB8" w:rsidRPr="00036F7D" w:rsidRDefault="00AC7AB8" w:rsidP="00AE6BDE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teraction 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3AF15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obj. ≥6 hours/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08D4C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ubj. ≥6 hours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98031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[Ref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79AA3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439F5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[Ref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01E35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F7D" w:rsidRPr="00036F7D" w14:paraId="0B3F27A8" w14:textId="77777777" w:rsidTr="00AE6BDE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2F30B4F" w14:textId="77777777" w:rsidR="00AC7AB8" w:rsidRPr="00036F7D" w:rsidRDefault="00AC7AB8" w:rsidP="00AE6BDE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1059D8E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obj. &lt;6 hours/d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A31D8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ubj. ≥6 hours/d</w:t>
            </w:r>
          </w:p>
        </w:tc>
        <w:tc>
          <w:tcPr>
            <w:tcW w:w="0" w:type="auto"/>
            <w:shd w:val="clear" w:color="auto" w:fill="auto"/>
            <w:noWrap/>
          </w:tcPr>
          <w:p w14:paraId="7DD6FC76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1.200(0.540,2.6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048A2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0" w:type="auto"/>
            <w:shd w:val="clear" w:color="auto" w:fill="auto"/>
            <w:noWrap/>
          </w:tcPr>
          <w:p w14:paraId="0F0F3BCE" w14:textId="3B9CEAB1" w:rsidR="00AC7AB8" w:rsidRPr="00036F7D" w:rsidRDefault="009453A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sz w:val="20"/>
                <w:szCs w:val="20"/>
              </w:rPr>
              <w:t>0.972(0.456,2.074)</w:t>
            </w:r>
          </w:p>
        </w:tc>
        <w:tc>
          <w:tcPr>
            <w:tcW w:w="0" w:type="auto"/>
            <w:shd w:val="clear" w:color="auto" w:fill="auto"/>
            <w:noWrap/>
          </w:tcPr>
          <w:p w14:paraId="56761637" w14:textId="6410C1B3" w:rsidR="00AC7AB8" w:rsidRPr="00036F7D" w:rsidRDefault="009453A8" w:rsidP="00AE6B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sz w:val="20"/>
                <w:szCs w:val="20"/>
              </w:rPr>
              <w:t>0.942</w:t>
            </w:r>
          </w:p>
        </w:tc>
      </w:tr>
      <w:tr w:rsidR="00036F7D" w:rsidRPr="00036F7D" w14:paraId="65805160" w14:textId="77777777" w:rsidTr="00AE6BDE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10E10C2F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49D2ABD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obj. ≥6 hours/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7D48F6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ubj. &lt;6 hours/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4D6F7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1.394(0.928,2.0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79428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B6E84" w14:textId="369B65CD" w:rsidR="00AC7AB8" w:rsidRPr="00036F7D" w:rsidRDefault="009453A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sz w:val="20"/>
                <w:szCs w:val="20"/>
              </w:rPr>
              <w:t>1.058(0.672,1.6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B8956" w14:textId="115A7FD3" w:rsidR="00AC7AB8" w:rsidRPr="00036F7D" w:rsidRDefault="009453A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sz w:val="20"/>
                <w:szCs w:val="20"/>
              </w:rPr>
              <w:t>0.807</w:t>
            </w:r>
          </w:p>
        </w:tc>
      </w:tr>
      <w:tr w:rsidR="00036F7D" w:rsidRPr="00036F7D" w14:paraId="1A0BD30C" w14:textId="77777777" w:rsidTr="00AE6BDE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6BEC55E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FA6536E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obj. &lt;6 hours/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B8A37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ubj. &lt;6 hours/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21EFF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1.867(0.498,6.9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BED43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9E7E6" w14:textId="70E124B1" w:rsidR="00AC7AB8" w:rsidRPr="00036F7D" w:rsidRDefault="009453A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sz w:val="20"/>
                <w:szCs w:val="20"/>
              </w:rPr>
              <w:t>1.617(0.444,5.8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2441D" w14:textId="02F1A292" w:rsidR="00AC7AB8" w:rsidRPr="00036F7D" w:rsidRDefault="009453A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sz w:val="20"/>
                <w:szCs w:val="20"/>
              </w:rPr>
              <w:t>0.466</w:t>
            </w:r>
          </w:p>
        </w:tc>
      </w:tr>
      <w:tr w:rsidR="00036F7D" w:rsidRPr="00036F7D" w14:paraId="0720DFC6" w14:textId="77777777" w:rsidTr="00AE6BDE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2AC23E9" w14:textId="77777777" w:rsidR="00AC7AB8" w:rsidRPr="00036F7D" w:rsidRDefault="00AC7AB8" w:rsidP="00AE6BDE">
            <w:pPr>
              <w:widowControl/>
              <w:wordWrap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→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-9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A9675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AE72A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2F5DE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F4E05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036F7D" w:rsidRPr="00036F7D" w14:paraId="15DBCEE9" w14:textId="77777777" w:rsidTr="00AE6BDE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13356D20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leep duration (obj.), hour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80EF7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77(0.089, 0.2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2BEE5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234A1" w14:textId="4920F464" w:rsidR="00AC7AB8" w:rsidRPr="00036F7D" w:rsidRDefault="00C61FBD" w:rsidP="00AE6B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161(0.080, 0.2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9CB5F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227050B3" w14:textId="77777777" w:rsidTr="00AE6BDE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C9D7A7E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leep duration (subj.), hour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0EFF1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397(-0.517, -0.2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1C4EB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C5970" w14:textId="104C75AD" w:rsidR="00AC7AB8" w:rsidRPr="00036F7D" w:rsidRDefault="00C61FB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343(-0.466, -0.2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01773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36F7D" w:rsidRPr="00036F7D" w14:paraId="5A6979A8" w14:textId="77777777" w:rsidTr="00AE6BDE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9D4A62A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HQ-9 Score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→ 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 M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76981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7684F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96EA6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6A8E1" w14:textId="77777777" w:rsidR="00AC7AB8" w:rsidRPr="00036F7D" w:rsidRDefault="00AC7AB8" w:rsidP="00AE6BDE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036F7D" w:rsidRPr="00036F7D" w14:paraId="2C683D5C" w14:textId="77777777" w:rsidTr="00AE6BDE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1B6D0B89" w14:textId="77777777" w:rsidR="00AC7AB8" w:rsidRPr="00036F7D" w:rsidRDefault="00AC7AB8" w:rsidP="00AE6BD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Q-9 sco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603C1E" w14:textId="77777777" w:rsidR="00AC7AB8" w:rsidRPr="00036F7D" w:rsidRDefault="00AC7AB8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51(1.015,1.08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EF3154" w14:textId="77777777" w:rsidR="00AC7AB8" w:rsidRPr="00036F7D" w:rsidRDefault="00AC7AB8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4229B" w14:textId="54A3EB65" w:rsidR="00AC7AB8" w:rsidRPr="00036F7D" w:rsidRDefault="00C61FBD" w:rsidP="00AE6B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033(0.988,1.0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06BE7" w14:textId="57155479" w:rsidR="00AC7AB8" w:rsidRPr="00036F7D" w:rsidRDefault="00C61FBD" w:rsidP="00AE6BDE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154</w:t>
            </w:r>
          </w:p>
        </w:tc>
      </w:tr>
    </w:tbl>
    <w:p w14:paraId="3606ADFE" w14:textId="77777777" w:rsidR="00AC7AB8" w:rsidRPr="00036F7D" w:rsidRDefault="00AC7AB8" w:rsidP="00AC7AB8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036F7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036F7D">
        <w:rPr>
          <w:rFonts w:ascii="Times New Roman" w:hAnsi="Times New Roman" w:cs="Times New Roman"/>
          <w:sz w:val="20"/>
          <w:szCs w:val="20"/>
        </w:rPr>
        <w:t xml:space="preserve">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BMI,</w:t>
      </w:r>
      <w:r w:rsidRPr="00036F7D">
        <w:rPr>
          <w:rFonts w:ascii="Times New Roman" w:hAnsi="Times New Roman" w:cs="Times New Roman"/>
          <w:sz w:val="20"/>
          <w:szCs w:val="20"/>
        </w:rPr>
        <w:t xml:space="preserve"> body mass index;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PHQ-9,</w:t>
      </w:r>
      <w:r w:rsidRPr="00036F7D">
        <w:rPr>
          <w:rFonts w:ascii="Times New Roman" w:hAnsi="Times New Roman" w:cs="Times New Roman"/>
          <w:sz w:val="20"/>
          <w:szCs w:val="20"/>
        </w:rPr>
        <w:t xml:space="preserve"> Patient Health Questionnaire;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MACE, </w:t>
      </w:r>
      <w:r w:rsidRPr="00036F7D">
        <w:rPr>
          <w:rFonts w:ascii="Times New Roman" w:hAnsi="Times New Roman" w:cs="Times New Roman"/>
          <w:sz w:val="20"/>
          <w:szCs w:val="20"/>
        </w:rPr>
        <w:t>major adverse cardiovascular events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.</w:t>
      </w:r>
    </w:p>
    <w:p w14:paraId="394DAC43" w14:textId="21B2D4B9" w:rsidR="00AC7AB8" w:rsidRPr="00036F7D" w:rsidRDefault="00AC7AB8" w:rsidP="00AC7AB8">
      <w:pPr>
        <w:rPr>
          <w:rFonts w:ascii="Times New Roman" w:hAnsi="Times New Roman" w:cs="Times New Roman"/>
          <w:sz w:val="20"/>
          <w:szCs w:val="20"/>
          <w:shd w:val="pct15" w:color="auto" w:fill="FFFFFF"/>
        </w:rPr>
      </w:pPr>
      <w:bookmarkStart w:id="16" w:name="_Hlk199967742"/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Adjusted for age, sex,</w:t>
      </w:r>
      <w:r w:rsidR="00055382" w:rsidRPr="00036F7D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 race, education level, </w:t>
      </w:r>
      <w:r w:rsidR="009453A8"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>p</w:t>
      </w:r>
      <w:r w:rsidR="009453A8" w:rsidRPr="00036F7D">
        <w:rPr>
          <w:rFonts w:ascii="Times New Roman" w:eastAsia="等线" w:hAnsi="Times New Roman" w:cs="Times New Roman"/>
          <w:kern w:val="0"/>
          <w:sz w:val="20"/>
          <w:szCs w:val="20"/>
        </w:rPr>
        <w:t>overty/income ratio</w:t>
      </w:r>
      <w:r w:rsidR="009453A8"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,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current smoking, BMI, hypertension, and diabetes.</w:t>
      </w:r>
      <w:bookmarkEnd w:id="16"/>
      <w:r w:rsidRPr="00036F7D">
        <w:rPr>
          <w:rFonts w:ascii="Times New Roman" w:hAnsi="Times New Roman" w:cs="Times New Roman"/>
          <w:sz w:val="20"/>
          <w:szCs w:val="20"/>
          <w:shd w:val="pct15" w:color="auto" w:fill="FFFFFF"/>
        </w:rPr>
        <w:br w:type="page"/>
      </w:r>
    </w:p>
    <w:p w14:paraId="6B3F81C0" w14:textId="3CC4BFF5" w:rsidR="00913761" w:rsidRPr="00036F7D" w:rsidRDefault="007837AA" w:rsidP="00913761">
      <w:pPr>
        <w:rPr>
          <w:rFonts w:ascii="Times New Roman" w:hAnsi="Times New Roman" w:cs="Times New Roman"/>
          <w:sz w:val="20"/>
          <w:szCs w:val="20"/>
        </w:rPr>
      </w:pPr>
      <w:bookmarkStart w:id="17" w:name="_Hlk166586645"/>
      <w:r w:rsidRPr="00036F7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913761" w:rsidRPr="00036F7D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1621A"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03946" w:rsidRPr="00036F7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913761"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. Structural Equation Modeling: Effects of </w:t>
      </w:r>
      <w:r w:rsidR="00913761"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PHQ</w:t>
      </w:r>
      <w:r w:rsidR="001219BF"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-</w:t>
      </w:r>
      <w:r w:rsidR="00913761"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9 Score</w:t>
      </w:r>
      <w:r w:rsidR="00913761"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 on </w:t>
      </w:r>
      <w:r w:rsidR="00913761"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 xml:space="preserve">Sleep </w:t>
      </w:r>
      <w:r w:rsidR="001219BF"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D</w:t>
      </w:r>
      <w:r w:rsidR="00A93568"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 xml:space="preserve">uration </w:t>
      </w:r>
      <w:r w:rsidR="001219BF" w:rsidRPr="00036F7D">
        <w:rPr>
          <w:rFonts w:ascii="Times New Roman" w:hAnsi="Times New Roman" w:cs="Times New Roman"/>
          <w:b/>
          <w:bCs/>
          <w:sz w:val="20"/>
          <w:szCs w:val="20"/>
        </w:rPr>
        <w:t>(&lt;7</w:t>
      </w:r>
      <w:r w:rsidR="001219BF" w:rsidRPr="00036F7D">
        <w:rPr>
          <w:rFonts w:ascii="Times New Roman" w:hAnsi="Times New Roman" w:cs="Times New Roman"/>
          <w:sz w:val="20"/>
          <w:szCs w:val="20"/>
        </w:rPr>
        <w:t xml:space="preserve"> </w:t>
      </w:r>
      <w:r w:rsidR="001219BF"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hours/day) </w:t>
      </w:r>
      <w:r w:rsidR="00913761"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BA1C59" w:rsidRPr="00036F7D">
        <w:rPr>
          <w:rFonts w:ascii="Times New Roman" w:hAnsi="Times New Roman" w:cs="Times New Roman"/>
          <w:b/>
          <w:bCs/>
          <w:sz w:val="20"/>
          <w:szCs w:val="20"/>
        </w:rPr>
        <w:t>Fatal MACE</w:t>
      </w:r>
      <w:r w:rsidR="00913761" w:rsidRPr="00036F7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tblInd w:w="108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733"/>
        <w:gridCol w:w="738"/>
        <w:gridCol w:w="733"/>
        <w:gridCol w:w="822"/>
        <w:gridCol w:w="1410"/>
        <w:gridCol w:w="733"/>
        <w:gridCol w:w="738"/>
        <w:gridCol w:w="716"/>
        <w:gridCol w:w="822"/>
        <w:gridCol w:w="1410"/>
      </w:tblGrid>
      <w:tr w:rsidR="00036F7D" w:rsidRPr="00036F7D" w14:paraId="7E349052" w14:textId="77777777" w:rsidTr="00D1621A">
        <w:trPr>
          <w:trHeight w:val="20"/>
        </w:trPr>
        <w:tc>
          <w:tcPr>
            <w:tcW w:w="0" w:type="auto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bookmarkEnd w:id="17"/>
          <w:p w14:paraId="7E6184E7" w14:textId="33A3555B" w:rsidR="00913761" w:rsidRPr="00036F7D" w:rsidRDefault="001219BF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bjective Sleep Duration</w:t>
            </w:r>
          </w:p>
        </w:tc>
      </w:tr>
      <w:tr w:rsidR="00036F7D" w:rsidRPr="00036F7D" w14:paraId="620B1319" w14:textId="77777777" w:rsidTr="00D1621A">
        <w:trPr>
          <w:trHeight w:val="20"/>
        </w:trPr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91841D" w14:textId="17202D9C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</w:t>
            </w:r>
            <w:r w:rsidR="00A93568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ffect on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</w:t>
            </w:r>
            <w:r w:rsidR="001219BF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: X→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861CCA" w14:textId="1789A8DF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</w:t>
            </w:r>
            <w:r w:rsidR="001219BF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effect on </w:t>
            </w:r>
            <w:r w:rsidR="00BA1C59"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 MAC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: 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1FD0AB41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89C3E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EE18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E93D8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A87DB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AB3DA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27D1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700AE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1D4B2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9A76E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8ED9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1D5E3221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2346A2D3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14AB2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FB8AE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C532C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DFB2F8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1DB31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2AD76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5465C" w14:textId="53CB05DE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C8FDA1" w14:textId="1C6873D1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7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B6EAE5" w14:textId="22949DFA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8</w:t>
            </w:r>
          </w:p>
        </w:tc>
      </w:tr>
      <w:tr w:rsidR="00036F7D" w:rsidRPr="00036F7D" w14:paraId="4856146F" w14:textId="77777777" w:rsidTr="00D1621A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41B5D4DC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: X→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77B3D096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': X→Y adj 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21887934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ACF9A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B024B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3A554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A5632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96500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48A9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68C2A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C0D02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BF932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3A331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246A841D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0B9E7C23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0CFFB0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B9ECE3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19429" w14:textId="2DB96198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7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DBE9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665F15" w14:textId="74C32720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5A7E80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3AE1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2BA8E4" w14:textId="13E8887B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FAED33" w14:textId="5AD093E9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1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036F7D" w:rsidRPr="00036F7D" w14:paraId="2D611C54" w14:textId="77777777" w:rsidTr="00D1621A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255B040F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ed (%)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/c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2FB77DC8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: X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2D357F0A" w14:textId="77777777" w:rsidTr="00D1621A">
        <w:trPr>
          <w:trHeight w:val="20"/>
        </w:trPr>
        <w:tc>
          <w:tcPr>
            <w:tcW w:w="0" w:type="auto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01887E9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DF412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948BB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80C6C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1409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77A8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2BEEFB6E" w14:textId="77777777" w:rsidTr="00D1621A">
        <w:trPr>
          <w:trHeight w:val="20"/>
        </w:trPr>
        <w:tc>
          <w:tcPr>
            <w:tcW w:w="0" w:type="auto"/>
            <w:gridSpan w:val="5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577A39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EF8C382" w14:textId="62BA7B00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8713429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9EACBE1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F9C5F69" w14:textId="6EAA6313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D0535D4" w14:textId="4E7DE3CF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1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036F7D" w:rsidRPr="00036F7D" w14:paraId="00443697" w14:textId="77777777" w:rsidTr="00D1621A">
        <w:trPr>
          <w:trHeight w:val="20"/>
        </w:trPr>
        <w:tc>
          <w:tcPr>
            <w:tcW w:w="0" w:type="auto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3076A4" w14:textId="62D38805" w:rsidR="00913761" w:rsidRPr="00036F7D" w:rsidRDefault="001219BF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jective Sleep Duration</w:t>
            </w:r>
          </w:p>
        </w:tc>
      </w:tr>
      <w:tr w:rsidR="00036F7D" w:rsidRPr="00036F7D" w14:paraId="4AC042B5" w14:textId="77777777" w:rsidTr="00D1621A">
        <w:trPr>
          <w:trHeight w:val="20"/>
        </w:trPr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EEFD7F" w14:textId="4EE159A1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</w:t>
            </w:r>
            <w:r w:rsidR="00A93568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ffect on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</w:t>
            </w:r>
            <w:r w:rsidR="001219BF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: X→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7FC549" w14:textId="48826ECC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</w:t>
            </w:r>
            <w:r w:rsidR="001219BF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effect on </w:t>
            </w:r>
            <w:r w:rsidR="00BA1C59"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 MAC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: 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59BBDA93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BF4A4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51E14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FD1A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C2068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41D1C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D8127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0A809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B2634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576E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03A5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2275D8F5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16BD1C9C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1.1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F5307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1.3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2122E3" w14:textId="77777777" w:rsidR="00913761" w:rsidRPr="00036F7D" w:rsidRDefault="00913761" w:rsidP="005F06F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8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44354E" w14:textId="5831096A" w:rsidR="00913761" w:rsidRPr="00036F7D" w:rsidRDefault="00E8197D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BDDF2E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1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7CC7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DCBD04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4C019E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E6E8F5" w14:textId="4D500ACD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83E1B0" w14:textId="55DB744D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45</w:t>
            </w:r>
          </w:p>
        </w:tc>
      </w:tr>
      <w:tr w:rsidR="00036F7D" w:rsidRPr="00036F7D" w14:paraId="44A6D4C9" w14:textId="77777777" w:rsidTr="00D1621A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1E10F570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: X→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0BA499A4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': X→Y adj 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45F4BB99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E034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18A79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A1434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5FD56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49C0B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316A1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80703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1E6D7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19D6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01CFC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33D36506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58CDC46E" w14:textId="190932D8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F5A6B8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09DD3A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78C1A1" w14:textId="6DCDA6D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A902DF" w14:textId="3857FC02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E0067E" w14:textId="0D1BF7AF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65F5AD" w14:textId="77446E6A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8EC8E2" w14:textId="77DB0A0A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D7A8B" w14:textId="2B6CE4AB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7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12E477" w14:textId="56AFE490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8</w:t>
            </w:r>
          </w:p>
        </w:tc>
      </w:tr>
      <w:tr w:rsidR="00036F7D" w:rsidRPr="00036F7D" w14:paraId="4D0139A4" w14:textId="77777777" w:rsidTr="00D1621A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FD76F12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ed (%)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/c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16CCE1DB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: X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2D0FB7C2" w14:textId="77777777" w:rsidTr="00D1621A">
        <w:trPr>
          <w:trHeight w:val="20"/>
        </w:trPr>
        <w:tc>
          <w:tcPr>
            <w:tcW w:w="0" w:type="auto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430D336D" w14:textId="00CF2F4F" w:rsidR="00913761" w:rsidRPr="00036F7D" w:rsidRDefault="00B17C82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56.25</w:t>
            </w:r>
            <w:r w:rsidR="00913761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AB72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27711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E9DB8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56DD2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2B9D3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7B26D534" w14:textId="77777777" w:rsidTr="00D1621A">
        <w:trPr>
          <w:trHeight w:val="20"/>
        </w:trPr>
        <w:tc>
          <w:tcPr>
            <w:tcW w:w="0" w:type="auto"/>
            <w:gridSpan w:val="5"/>
            <w:vMerge/>
            <w:shd w:val="clear" w:color="auto" w:fill="auto"/>
            <w:noWrap/>
            <w:vAlign w:val="bottom"/>
            <w:hideMark/>
          </w:tcPr>
          <w:p w14:paraId="4F095ABA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A75D3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B6FAD8" w14:textId="517D6D1E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C1E61F" w14:textId="6E1A5311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A5E8D6" w14:textId="3477BF5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4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22EB6" w14:textId="5441388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</w:tbl>
    <w:p w14:paraId="49C5145B" w14:textId="051288D4" w:rsidR="001219BF" w:rsidRPr="00036F7D" w:rsidRDefault="001219BF" w:rsidP="001219BF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036F7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036F7D">
        <w:rPr>
          <w:rFonts w:ascii="Times New Roman" w:hAnsi="Times New Roman" w:cs="Times New Roman"/>
          <w:sz w:val="20"/>
          <w:szCs w:val="20"/>
        </w:rPr>
        <w:t xml:space="preserve">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BMI,</w:t>
      </w:r>
      <w:r w:rsidRPr="00036F7D">
        <w:rPr>
          <w:rFonts w:ascii="Times New Roman" w:hAnsi="Times New Roman" w:cs="Times New Roman"/>
          <w:sz w:val="20"/>
          <w:szCs w:val="20"/>
        </w:rPr>
        <w:t xml:space="preserve"> body mass index;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PHQ-9,</w:t>
      </w:r>
      <w:r w:rsidRPr="00036F7D">
        <w:rPr>
          <w:rFonts w:ascii="Times New Roman" w:hAnsi="Times New Roman" w:cs="Times New Roman"/>
          <w:sz w:val="20"/>
          <w:szCs w:val="20"/>
        </w:rPr>
        <w:t xml:space="preserve"> Patient Health Questionnaire;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MACE, </w:t>
      </w:r>
      <w:r w:rsidRPr="00036F7D">
        <w:rPr>
          <w:rFonts w:ascii="Times New Roman" w:hAnsi="Times New Roman" w:cs="Times New Roman"/>
          <w:sz w:val="20"/>
          <w:szCs w:val="20"/>
        </w:rPr>
        <w:t>major adverse cardiovascular events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.</w:t>
      </w:r>
    </w:p>
    <w:p w14:paraId="1BCE2AF9" w14:textId="4A2A457D" w:rsidR="00913761" w:rsidRPr="00036F7D" w:rsidRDefault="009453A8" w:rsidP="001219BF">
      <w:pPr>
        <w:rPr>
          <w:rFonts w:ascii="Times New Roman" w:hAnsi="Times New Roman" w:cs="Times New Roman"/>
          <w:sz w:val="20"/>
          <w:szCs w:val="20"/>
        </w:rPr>
      </w:pP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Adjusted for age, sex,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 race, education level, 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>p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</w:rPr>
        <w:t>overty/income ratio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,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current smoking, BMI, hypertension, and diabetes.</w:t>
      </w:r>
      <w:r w:rsidR="00913761" w:rsidRPr="00036F7D">
        <w:rPr>
          <w:rFonts w:ascii="Times New Roman" w:hAnsi="Times New Roman" w:cs="Times New Roman"/>
          <w:sz w:val="20"/>
          <w:szCs w:val="20"/>
        </w:rPr>
        <w:br w:type="page"/>
      </w:r>
    </w:p>
    <w:p w14:paraId="63B668F5" w14:textId="34403CB0" w:rsidR="001219BF" w:rsidRPr="00036F7D" w:rsidRDefault="007837AA" w:rsidP="001219BF">
      <w:pPr>
        <w:rPr>
          <w:rFonts w:ascii="Times New Roman" w:hAnsi="Times New Roman" w:cs="Times New Roman"/>
          <w:sz w:val="20"/>
          <w:szCs w:val="20"/>
        </w:rPr>
      </w:pPr>
      <w:bookmarkStart w:id="18" w:name="_Hlk166586659"/>
      <w:r w:rsidRPr="00036F7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913761" w:rsidRPr="00036F7D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1621A"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03946" w:rsidRPr="00036F7D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913761"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219BF"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Structural Equation Modeling: Effects of </w:t>
      </w:r>
      <w:r w:rsidR="001219BF"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PHQ-9 Score</w:t>
      </w:r>
      <w:r w:rsidR="001219BF"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 on </w:t>
      </w:r>
      <w:r w:rsidR="001219BF"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 xml:space="preserve">Sleep Duration </w:t>
      </w:r>
      <w:r w:rsidR="001219BF" w:rsidRPr="00036F7D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1219BF"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≥</w:t>
      </w:r>
      <w:r w:rsidR="001219BF" w:rsidRPr="00036F7D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1219BF" w:rsidRPr="00036F7D">
        <w:rPr>
          <w:rFonts w:ascii="Times New Roman" w:hAnsi="Times New Roman" w:cs="Times New Roman"/>
          <w:sz w:val="20"/>
          <w:szCs w:val="20"/>
        </w:rPr>
        <w:t xml:space="preserve"> </w:t>
      </w:r>
      <w:r w:rsidR="001219BF" w:rsidRPr="00036F7D">
        <w:rPr>
          <w:rFonts w:ascii="Times New Roman" w:hAnsi="Times New Roman" w:cs="Times New Roman"/>
          <w:b/>
          <w:bCs/>
          <w:sz w:val="20"/>
          <w:szCs w:val="20"/>
        </w:rPr>
        <w:t>hours/day) and Fatal MACE.</w:t>
      </w:r>
    </w:p>
    <w:tbl>
      <w:tblPr>
        <w:tblW w:w="0" w:type="auto"/>
        <w:tblInd w:w="108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666"/>
        <w:gridCol w:w="738"/>
        <w:gridCol w:w="716"/>
        <w:gridCol w:w="822"/>
        <w:gridCol w:w="1410"/>
        <w:gridCol w:w="666"/>
        <w:gridCol w:w="738"/>
        <w:gridCol w:w="716"/>
        <w:gridCol w:w="822"/>
        <w:gridCol w:w="1410"/>
      </w:tblGrid>
      <w:tr w:rsidR="00036F7D" w:rsidRPr="00036F7D" w14:paraId="32F757C2" w14:textId="77777777" w:rsidTr="00D1792D">
        <w:trPr>
          <w:trHeight w:val="20"/>
        </w:trPr>
        <w:tc>
          <w:tcPr>
            <w:tcW w:w="0" w:type="auto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bookmarkEnd w:id="18"/>
          <w:p w14:paraId="39F62507" w14:textId="6B318BC6" w:rsidR="001219BF" w:rsidRPr="00036F7D" w:rsidRDefault="001219BF" w:rsidP="001219B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bjective Sleep Duration</w:t>
            </w:r>
          </w:p>
        </w:tc>
      </w:tr>
      <w:tr w:rsidR="00036F7D" w:rsidRPr="00036F7D" w14:paraId="3F8A1187" w14:textId="77777777" w:rsidTr="00D1621A">
        <w:trPr>
          <w:trHeight w:val="20"/>
        </w:trPr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EE7BA0" w14:textId="21BE2B23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</w:t>
            </w:r>
            <w:r w:rsidR="00A93568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ffect on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</w:t>
            </w:r>
            <w:r w:rsidR="001219BF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: X→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099446" w14:textId="1ADE8CC0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</w:t>
            </w:r>
            <w:r w:rsidR="001219BF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effect on </w:t>
            </w:r>
            <w:r w:rsidR="00BA1C59"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 MAC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: 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6ADB0481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F488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F2143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BF198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FF710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5E60C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744E8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B5D5C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96D89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BF5C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20CA0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408DE9C8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6F48B369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17A85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32DA3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1A99FD" w14:textId="65EA3336" w:rsidR="00913761" w:rsidRPr="00036F7D" w:rsidRDefault="00E8197D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2353B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10CB9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21EB73" w14:textId="0D284A1A" w:rsidR="00913761" w:rsidRPr="00036F7D" w:rsidRDefault="00863B53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="00913761"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52773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B53E8B" w14:textId="036D26F6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2D3D19" w14:textId="2D655856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036F7D" w:rsidRPr="00036F7D" w14:paraId="06D37AFA" w14:textId="77777777" w:rsidTr="00D1621A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1F4E87AF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: X→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22B7F8E0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': X→Y adj 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1FAD687E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174E0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DAE1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C4D73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3E4F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35CF9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2B1B8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8C40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4EE66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A9F30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9D001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5C534415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5A8E711B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5EFA7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17A127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8E1396" w14:textId="391B33F3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9220BA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FE8B76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390C81" w14:textId="2F3C8AB8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A17426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F1B3FD" w14:textId="34F67F95" w:rsidR="00913761" w:rsidRPr="00036F7D" w:rsidRDefault="00E8197D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92D71D" w14:textId="642FB63B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036F7D" w:rsidRPr="00036F7D" w14:paraId="6569E555" w14:textId="77777777" w:rsidTr="00D1621A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0167BD96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ed (%)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/c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03E0E2D0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: X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2D40EB0F" w14:textId="77777777" w:rsidTr="00D1621A">
        <w:trPr>
          <w:trHeight w:val="20"/>
        </w:trPr>
        <w:tc>
          <w:tcPr>
            <w:tcW w:w="0" w:type="auto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2A8FD3D1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DBCA9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B8108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1B70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70D9C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20ED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1AFFD5C3" w14:textId="77777777" w:rsidTr="00D1621A">
        <w:trPr>
          <w:trHeight w:val="20"/>
        </w:trPr>
        <w:tc>
          <w:tcPr>
            <w:tcW w:w="0" w:type="auto"/>
            <w:gridSpan w:val="5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866FD3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67CAF2A" w14:textId="2049BE4A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858E35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515FE21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C3386A" w14:textId="01531303" w:rsidR="00913761" w:rsidRPr="00036F7D" w:rsidRDefault="00E8197D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758213C" w14:textId="79288F2D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63B5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87</w:t>
            </w:r>
          </w:p>
        </w:tc>
      </w:tr>
      <w:tr w:rsidR="00036F7D" w:rsidRPr="00036F7D" w14:paraId="336C0C37" w14:textId="77777777" w:rsidTr="00D1621A">
        <w:trPr>
          <w:trHeight w:val="20"/>
        </w:trPr>
        <w:tc>
          <w:tcPr>
            <w:tcW w:w="0" w:type="auto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B860F2" w14:textId="334C8D89" w:rsidR="00913761" w:rsidRPr="00036F7D" w:rsidRDefault="001219BF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jective Sleep Duration</w:t>
            </w:r>
          </w:p>
        </w:tc>
      </w:tr>
      <w:tr w:rsidR="00036F7D" w:rsidRPr="00036F7D" w14:paraId="64236F80" w14:textId="77777777" w:rsidTr="00D1621A">
        <w:trPr>
          <w:trHeight w:val="20"/>
        </w:trPr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1D6DD3" w14:textId="7C429795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</w:t>
            </w:r>
            <w:r w:rsidR="00A93568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ffect on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</w:t>
            </w:r>
            <w:r w:rsidR="001219BF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: X→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0B1B4F" w14:textId="66CA5C44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</w:t>
            </w:r>
            <w:r w:rsidR="001219BF"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effect on </w:t>
            </w:r>
            <w:r w:rsidR="00BA1C59"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 MAC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: 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6BD76666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97E7B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60D9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57DE7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BEB66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271C8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3FBAC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AAC2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C517B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E9D53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63120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59372BF2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418045B9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FFAEFC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E8DF27" w14:textId="77777777" w:rsidR="00913761" w:rsidRPr="00036F7D" w:rsidRDefault="00913761" w:rsidP="005F06F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59A55" w14:textId="0AAC4847" w:rsidR="00913761" w:rsidRPr="00036F7D" w:rsidRDefault="00E8197D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BE8D70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44E45F" w14:textId="3FCA652D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B17C82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F9CC7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2563F7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8F52A" w14:textId="3F59D8A4" w:rsidR="00913761" w:rsidRPr="00036F7D" w:rsidRDefault="00B17C82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21E75" w14:textId="2AF82EAF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B17C82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8</w:t>
            </w:r>
          </w:p>
        </w:tc>
      </w:tr>
      <w:tr w:rsidR="00036F7D" w:rsidRPr="00036F7D" w14:paraId="2353A879" w14:textId="77777777" w:rsidTr="00D1621A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349DBAA8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: X→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220E8D69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': X→Y adj 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7E51D402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2EDB1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580EE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01E4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742C4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94E63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12F76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6B9AE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E0CC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CC31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66949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19D8A136" w14:textId="77777777" w:rsidTr="00D162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243F3D4D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F6E18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F4E42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FA1503" w14:textId="782F830F" w:rsidR="00913761" w:rsidRPr="00036F7D" w:rsidRDefault="00B17C82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5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50887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25075F" w14:textId="09A00AF9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  <w:r w:rsidR="00B17C82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98A9AB" w14:textId="4120D313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B17C82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B1DD02" w14:textId="11BE49B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  <w:r w:rsidR="00B17C82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789866" w14:textId="6ED9C4D4" w:rsidR="00913761" w:rsidRPr="00036F7D" w:rsidRDefault="00E8197D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7B78DE" w14:textId="6BF17F2C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B17C82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85</w:t>
            </w:r>
          </w:p>
        </w:tc>
      </w:tr>
      <w:tr w:rsidR="00036F7D" w:rsidRPr="00036F7D" w14:paraId="42587A75" w14:textId="77777777" w:rsidTr="00D1621A">
        <w:trPr>
          <w:trHeight w:val="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26AD4FD0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ed (%)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/c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61DBA511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: X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64000D5C" w14:textId="77777777" w:rsidTr="00D1621A">
        <w:trPr>
          <w:trHeight w:val="20"/>
        </w:trPr>
        <w:tc>
          <w:tcPr>
            <w:tcW w:w="0" w:type="auto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575EA8F4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4794C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E3E97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3E27F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51275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1D0B2" w14:textId="777777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9" w:name="_Hlk166430217"/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  <w:bookmarkEnd w:id="19"/>
          </w:p>
        </w:tc>
      </w:tr>
      <w:tr w:rsidR="00036F7D" w:rsidRPr="00036F7D" w14:paraId="3F8C43BD" w14:textId="77777777" w:rsidTr="00D1621A">
        <w:trPr>
          <w:trHeight w:val="20"/>
        </w:trPr>
        <w:tc>
          <w:tcPr>
            <w:tcW w:w="0" w:type="auto"/>
            <w:gridSpan w:val="5"/>
            <w:vMerge/>
            <w:shd w:val="clear" w:color="auto" w:fill="auto"/>
            <w:noWrap/>
            <w:vAlign w:val="bottom"/>
            <w:hideMark/>
          </w:tcPr>
          <w:p w14:paraId="710D744F" w14:textId="77777777" w:rsidR="00913761" w:rsidRPr="00036F7D" w:rsidRDefault="00913761" w:rsidP="005F06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33FE80" w14:textId="303D0277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  <w:r w:rsidR="00B17C82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B73B75" w14:textId="46F6098B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B17C82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0D1DE" w14:textId="0AE1C610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  <w:r w:rsidR="00B17C82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300DBB" w14:textId="2976B467" w:rsidR="00913761" w:rsidRPr="00036F7D" w:rsidRDefault="00E8197D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8BC833" w14:textId="4454C936" w:rsidR="00913761" w:rsidRPr="00036F7D" w:rsidRDefault="00913761" w:rsidP="005F06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B17C82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85</w:t>
            </w:r>
          </w:p>
        </w:tc>
      </w:tr>
    </w:tbl>
    <w:p w14:paraId="25856F75" w14:textId="77777777" w:rsidR="001219BF" w:rsidRPr="00036F7D" w:rsidRDefault="001219BF" w:rsidP="001219BF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036F7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036F7D">
        <w:rPr>
          <w:rFonts w:ascii="Times New Roman" w:hAnsi="Times New Roman" w:cs="Times New Roman"/>
          <w:sz w:val="20"/>
          <w:szCs w:val="20"/>
        </w:rPr>
        <w:t xml:space="preserve">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BMI,</w:t>
      </w:r>
      <w:r w:rsidRPr="00036F7D">
        <w:rPr>
          <w:rFonts w:ascii="Times New Roman" w:hAnsi="Times New Roman" w:cs="Times New Roman"/>
          <w:sz w:val="20"/>
          <w:szCs w:val="20"/>
        </w:rPr>
        <w:t xml:space="preserve"> body mass index;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PHQ-9,</w:t>
      </w:r>
      <w:r w:rsidRPr="00036F7D">
        <w:rPr>
          <w:rFonts w:ascii="Times New Roman" w:hAnsi="Times New Roman" w:cs="Times New Roman"/>
          <w:sz w:val="20"/>
          <w:szCs w:val="20"/>
        </w:rPr>
        <w:t xml:space="preserve"> Patient Health Questionnaire;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MACE, </w:t>
      </w:r>
      <w:r w:rsidRPr="00036F7D">
        <w:rPr>
          <w:rFonts w:ascii="Times New Roman" w:hAnsi="Times New Roman" w:cs="Times New Roman"/>
          <w:sz w:val="20"/>
          <w:szCs w:val="20"/>
        </w:rPr>
        <w:t>major adverse cardiovascular events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.</w:t>
      </w:r>
    </w:p>
    <w:p w14:paraId="1BF72843" w14:textId="13E5335C" w:rsidR="00C361A6" w:rsidRPr="00036F7D" w:rsidRDefault="009453A8" w:rsidP="001219BF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Adjusted for age, sex,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 race, education level, 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>p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</w:rPr>
        <w:t>overty/income ratio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,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current smoking, BMI, hypertension, and diabetes.</w:t>
      </w:r>
      <w:r w:rsidR="00C361A6"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br w:type="page"/>
      </w:r>
    </w:p>
    <w:p w14:paraId="50DBEBD4" w14:textId="374E1C2C" w:rsidR="00C361A6" w:rsidRPr="00036F7D" w:rsidRDefault="00C361A6" w:rsidP="00C361A6">
      <w:pPr>
        <w:rPr>
          <w:rFonts w:ascii="Times New Roman" w:hAnsi="Times New Roman" w:cs="Times New Roman"/>
          <w:sz w:val="20"/>
          <w:szCs w:val="20"/>
        </w:rPr>
      </w:pPr>
      <w:bookmarkStart w:id="20" w:name="_Hlk166586673"/>
      <w:r w:rsidRPr="00036F7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036F7D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. Structural Equation Modeling: Effects of </w:t>
      </w:r>
      <w:r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PHQ-9 Score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 xml:space="preserve"> on </w:t>
      </w:r>
      <w:r w:rsidRPr="00036F7D"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Sleep Duration</w:t>
      </w:r>
      <w:r w:rsidRPr="00036F7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036F7D">
        <w:rPr>
          <w:rFonts w:ascii="Times New Roman" w:hAnsi="Times New Roman" w:cs="Times New Roman"/>
          <w:b/>
          <w:bCs/>
          <w:sz w:val="20"/>
          <w:szCs w:val="20"/>
        </w:rPr>
        <w:t>and All-Cause Mortality.</w:t>
      </w:r>
    </w:p>
    <w:tbl>
      <w:tblPr>
        <w:tblW w:w="0" w:type="auto"/>
        <w:tblInd w:w="108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944"/>
        <w:gridCol w:w="733"/>
        <w:gridCol w:w="738"/>
        <w:gridCol w:w="733"/>
        <w:gridCol w:w="822"/>
        <w:gridCol w:w="1410"/>
        <w:gridCol w:w="777"/>
        <w:gridCol w:w="783"/>
        <w:gridCol w:w="759"/>
        <w:gridCol w:w="872"/>
        <w:gridCol w:w="1496"/>
      </w:tblGrid>
      <w:tr w:rsidR="00036F7D" w:rsidRPr="00036F7D" w14:paraId="49CD778A" w14:textId="77777777" w:rsidTr="00EA3C25">
        <w:trPr>
          <w:trHeight w:val="20"/>
        </w:trPr>
        <w:tc>
          <w:tcPr>
            <w:tcW w:w="0" w:type="auto"/>
            <w:gridSpan w:val="11"/>
            <w:tcBorders>
              <w:top w:val="single" w:sz="6" w:space="0" w:color="auto"/>
              <w:bottom w:val="single" w:sz="6" w:space="0" w:color="auto"/>
            </w:tcBorders>
          </w:tcPr>
          <w:bookmarkEnd w:id="20"/>
          <w:p w14:paraId="1FF309D8" w14:textId="339E4A29" w:rsidR="006062A8" w:rsidRPr="00036F7D" w:rsidRDefault="006062A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bjective Sleep Duration</w:t>
            </w:r>
            <w:r w:rsidRPr="00036F7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rs/day</w:t>
            </w:r>
          </w:p>
        </w:tc>
      </w:tr>
      <w:tr w:rsidR="00036F7D" w:rsidRPr="00036F7D" w14:paraId="4F3F4688" w14:textId="77777777" w:rsidTr="006062A8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bottom"/>
          </w:tcPr>
          <w:p w14:paraId="3CDC3B01" w14:textId="2EDD835D" w:rsidR="006062A8" w:rsidRPr="00036F7D" w:rsidRDefault="006062A8" w:rsidP="006062A8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or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6FBB54" w14:textId="56D16381" w:rsidR="006062A8" w:rsidRPr="00036F7D" w:rsidRDefault="006062A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ffect on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or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: X→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726952" w14:textId="5E772A87" w:rsidR="006062A8" w:rsidRPr="00036F7D" w:rsidRDefault="006062A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or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effect on 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</w:t>
            </w:r>
            <w:r w:rsidRPr="00036F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se </w:t>
            </w:r>
            <w:r w:rsidRPr="00036F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talit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: 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2F3050D0" w14:textId="77777777" w:rsidTr="006D7AB9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14:paraId="40AEC1ED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19DC8" w14:textId="67D0648F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EDB59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1A911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FD2D0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71CAE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3EBA4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3E7C4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F2757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505F9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32BB3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7CBE94F4" w14:textId="77777777" w:rsidTr="00CF0EAF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77A78AD2" w14:textId="0065BED4" w:rsidR="00057AD3" w:rsidRPr="00036F7D" w:rsidRDefault="00057AD3" w:rsidP="00057A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Q-9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990CC8" w14:textId="0B52843B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8C50F6" w14:textId="3247299A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2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0AD465" w14:textId="5AC732CE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4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582F72B" w14:textId="15BA4BF1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50E33F" w14:textId="77777777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2AAB53" w14:textId="43228275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FB54E8" w14:textId="4C425BC7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F54C9B" w14:textId="4868286B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88A7C2" w14:textId="42F6A84F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9881F6" w14:textId="069DD126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29</w:t>
            </w:r>
          </w:p>
        </w:tc>
      </w:tr>
      <w:tr w:rsidR="00036F7D" w:rsidRPr="00036F7D" w14:paraId="41279ECA" w14:textId="77777777" w:rsidTr="00CF0EAF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6BD6AB00" w14:textId="2BF2DD8D" w:rsidR="00057AD3" w:rsidRPr="00036F7D" w:rsidRDefault="00057AD3" w:rsidP="00057AD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ysical activity</w:t>
            </w: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, h</w:t>
            </w: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6B1B3C" w14:textId="08DDC539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008692" w14:textId="20FF9CBE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1.3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37443D" w14:textId="31BCEF34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5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741B0A7" w14:textId="47657A5F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22BE00" w14:textId="707904D6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DFDCD8" w14:textId="459AEA7A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2811F4" w14:textId="5FAEF3B4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457C0E" w14:textId="1D2C11DF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B50AB1" w14:textId="0E7A9DDB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67E778" w14:textId="10E9A211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40</w:t>
            </w:r>
          </w:p>
        </w:tc>
      </w:tr>
      <w:tr w:rsidR="00036F7D" w:rsidRPr="00036F7D" w14:paraId="2FEF0F37" w14:textId="77777777" w:rsidTr="00E8197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3F256BD1" w14:textId="7C7580D1" w:rsidR="00C361A6" w:rsidRPr="00036F7D" w:rsidRDefault="00C361A6" w:rsidP="00C36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offee, cu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A60A9E" w14:textId="0EED5299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F21323" w14:textId="618D1572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D4E0FD" w14:textId="6AEA24D2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C7F107" w14:textId="5D4EE754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645F9" w14:textId="27B44F1E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6756A6" w14:textId="275CBB26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73D513" w14:textId="56A8D5BE" w:rsidR="00C361A6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C231A3" w14:textId="2A1A943D" w:rsidR="00C361A6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F71E17" w14:textId="49939295" w:rsidR="00C361A6" w:rsidRPr="00036F7D" w:rsidRDefault="00057AD3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4A5D6E" w14:textId="568C7C66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2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36F7D" w:rsidRPr="00036F7D" w14:paraId="3E091422" w14:textId="77777777" w:rsidTr="00E8197D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F354D4" w14:textId="42DBBE20" w:rsidR="00C361A6" w:rsidRPr="00036F7D" w:rsidRDefault="00C361A6" w:rsidP="00C36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lcohol, c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0A2626" w14:textId="3516B48C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6778B" w14:textId="674920CF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4CD02" w14:textId="51AA4346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9CACC" w14:textId="5B8E27EE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4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25E4BA" w14:textId="022C355D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C48DA2" w14:textId="77B8EC1E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7A666E" w14:textId="34D9C638" w:rsidR="00C361A6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B85710" w14:textId="73D1C7A4" w:rsidR="00C361A6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F0D722" w14:textId="35F32692" w:rsidR="00C361A6" w:rsidRPr="00036F7D" w:rsidRDefault="00057AD3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2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79F06C" w14:textId="50D41E4B" w:rsidR="00C361A6" w:rsidRPr="00036F7D" w:rsidRDefault="00E8197D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1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036F7D" w:rsidRPr="00036F7D" w14:paraId="6E59AAA9" w14:textId="77777777" w:rsidTr="006062A8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2B9BFB82" w14:textId="030553E4" w:rsidR="006062A8" w:rsidRPr="00036F7D" w:rsidRDefault="006062A8" w:rsidP="006062A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o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6545A2" w14:textId="71858DC0" w:rsidR="006062A8" w:rsidRPr="00036F7D" w:rsidRDefault="006062A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: X→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2D2E64" w14:textId="77777777" w:rsidR="006062A8" w:rsidRPr="00036F7D" w:rsidRDefault="006062A8" w:rsidP="00AE6B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': X→Y adj 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3B75A446" w14:textId="77777777" w:rsidTr="005F4448">
        <w:trPr>
          <w:trHeight w:val="20"/>
        </w:trPr>
        <w:tc>
          <w:tcPr>
            <w:tcW w:w="0" w:type="auto"/>
            <w:vMerge/>
          </w:tcPr>
          <w:p w14:paraId="69F1B75A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50AA9" w14:textId="1A0C6E5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6B336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5F2D7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1E757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4C827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F47F2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80F92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A02CA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A0CC7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8D87B" w14:textId="77777777" w:rsidR="006062A8" w:rsidRPr="00036F7D" w:rsidRDefault="006062A8" w:rsidP="00AE6B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77A517FA" w14:textId="77777777" w:rsidTr="005F4448">
        <w:trPr>
          <w:trHeight w:val="20"/>
        </w:trPr>
        <w:tc>
          <w:tcPr>
            <w:tcW w:w="0" w:type="auto"/>
          </w:tcPr>
          <w:p w14:paraId="09293D22" w14:textId="63D2E1F5" w:rsidR="00C361A6" w:rsidRPr="00036F7D" w:rsidRDefault="00C361A6" w:rsidP="00C361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Q-9 sco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2BF71C" w14:textId="01846ECB" w:rsidR="00C361A6" w:rsidRPr="00036F7D" w:rsidRDefault="00C361A6" w:rsidP="00C361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E8197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B3B34E" w14:textId="7BCFB8AC" w:rsidR="00C361A6" w:rsidRPr="00036F7D" w:rsidRDefault="006062A8" w:rsidP="00C361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F291C7" w14:textId="173B6EFE" w:rsidR="00C361A6" w:rsidRPr="00036F7D" w:rsidRDefault="006062A8" w:rsidP="00C361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CF3BFD" w14:textId="69D7D9C5" w:rsidR="00C361A6" w:rsidRPr="00036F7D" w:rsidRDefault="00C361A6" w:rsidP="00C361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E8197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D1155" w14:textId="05B12C21" w:rsidR="00C361A6" w:rsidRPr="00036F7D" w:rsidRDefault="00C361A6" w:rsidP="00C361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EBB1A" w14:textId="50C0EF8C" w:rsidR="00C361A6" w:rsidRPr="00036F7D" w:rsidRDefault="00C361A6" w:rsidP="00C361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E8197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ECAA63" w14:textId="16728B05" w:rsidR="00C361A6" w:rsidRPr="00036F7D" w:rsidRDefault="006062A8" w:rsidP="00C361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2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517EEA" w14:textId="0CA8E050" w:rsidR="00C361A6" w:rsidRPr="00036F7D" w:rsidRDefault="006062A8" w:rsidP="00C361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7EC6E0" w14:textId="44F97021" w:rsidR="00C361A6" w:rsidRPr="00036F7D" w:rsidRDefault="00057AD3" w:rsidP="00C361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A0608E" w14:textId="28CC9D09" w:rsidR="00C361A6" w:rsidRPr="00036F7D" w:rsidRDefault="00C361A6" w:rsidP="00C361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E8197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6</w:t>
            </w:r>
          </w:p>
        </w:tc>
      </w:tr>
      <w:tr w:rsidR="00036F7D" w:rsidRPr="00036F7D" w14:paraId="1E7F8D2C" w14:textId="77777777" w:rsidTr="00D02A10">
        <w:trPr>
          <w:trHeight w:val="20"/>
        </w:trPr>
        <w:tc>
          <w:tcPr>
            <w:tcW w:w="0" w:type="auto"/>
          </w:tcPr>
          <w:p w14:paraId="78656349" w14:textId="2C3370E9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ysical activity</w:t>
            </w: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, h</w:t>
            </w: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ED85C" w14:textId="48E5EBB1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DF308B" w14:textId="5ED28605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560648" w14:textId="0190F9C8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3BE46D" w14:textId="2CAE8575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B7157F" w14:textId="12DEBDAA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13B84018" w14:textId="107462B1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: X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5B0BBA2C" w14:textId="77777777" w:rsidTr="005F4448">
        <w:trPr>
          <w:trHeight w:val="20"/>
        </w:trPr>
        <w:tc>
          <w:tcPr>
            <w:tcW w:w="0" w:type="auto"/>
          </w:tcPr>
          <w:p w14:paraId="23B2F073" w14:textId="4C7F6C9E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offee, cu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BF33B6" w14:textId="79A905A1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2F8EFB" w14:textId="4D6C6720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8D000F" w14:textId="1C357838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48273A" w14:textId="19351799" w:rsidR="006062A8" w:rsidRPr="00036F7D" w:rsidRDefault="00057AD3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15A581" w14:textId="322AC020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7AF9A3" w14:textId="678E2BE3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C7CFC3" w14:textId="5436A05F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A34BF" w14:textId="4EB32E7C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46531C" w14:textId="4B0B19F2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EF3D34" w14:textId="03EF3D06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6137C7EE" w14:textId="77777777" w:rsidTr="005F4448">
        <w:trPr>
          <w:trHeight w:val="20"/>
        </w:trPr>
        <w:tc>
          <w:tcPr>
            <w:tcW w:w="0" w:type="auto"/>
          </w:tcPr>
          <w:p w14:paraId="0A053531" w14:textId="4F76B84C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lcohol, cu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D657EA" w14:textId="6449F6DC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F75563" w14:textId="52BD1363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939326" w14:textId="16AE1655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80D473" w14:textId="609A4F8B" w:rsidR="006062A8" w:rsidRPr="00036F7D" w:rsidRDefault="00057AD3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6309BB" w14:textId="4120AF9D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792F7D" w14:textId="7BCBE58E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1F9F1B" w14:textId="0904969B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27C0B4" w14:textId="2DDD6E45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3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187077" w14:textId="7470C422" w:rsidR="006062A8" w:rsidRPr="00036F7D" w:rsidRDefault="00057AD3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9F4C1E" w14:textId="2AAB433B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4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036F7D" w:rsidRPr="00036F7D" w14:paraId="34AA0BF7" w14:textId="77777777" w:rsidTr="00B74CAB">
        <w:trPr>
          <w:trHeight w:val="20"/>
        </w:trPr>
        <w:tc>
          <w:tcPr>
            <w:tcW w:w="0" w:type="auto"/>
            <w:gridSpan w:val="11"/>
            <w:tcBorders>
              <w:top w:val="single" w:sz="6" w:space="0" w:color="auto"/>
              <w:bottom w:val="single" w:sz="6" w:space="0" w:color="auto"/>
            </w:tcBorders>
          </w:tcPr>
          <w:p w14:paraId="0CCD2250" w14:textId="0C384557" w:rsidR="006062A8" w:rsidRPr="00036F7D" w:rsidRDefault="006062A8" w:rsidP="00E8197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jective Sleep Duration</w:t>
            </w: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&lt;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036F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rs/day</w:t>
            </w:r>
          </w:p>
        </w:tc>
      </w:tr>
      <w:tr w:rsidR="00036F7D" w:rsidRPr="00036F7D" w14:paraId="1C233427" w14:textId="77777777" w:rsidTr="006062A8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bottom"/>
          </w:tcPr>
          <w:p w14:paraId="68172EF2" w14:textId="7E7001C7" w:rsidR="006062A8" w:rsidRPr="00036F7D" w:rsidRDefault="006062A8" w:rsidP="006062A8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or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99BF58" w14:textId="652C1B10" w:rsidR="006062A8" w:rsidRPr="00036F7D" w:rsidRDefault="006062A8" w:rsidP="00E8197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leep duration 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ffect on </w:t>
            </w: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-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: X→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4E9125" w14:textId="448CC448" w:rsidR="006062A8" w:rsidRPr="00036F7D" w:rsidRDefault="006062A8" w:rsidP="00E8197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Q-9 score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effect on 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</w:t>
            </w:r>
            <w:r w:rsidRPr="00036F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se </w:t>
            </w:r>
            <w:r w:rsidRPr="00036F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036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talit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: 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7E3B3C2A" w14:textId="77777777" w:rsidTr="0009102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14:paraId="6FE59FDE" w14:textId="77777777" w:rsidR="006062A8" w:rsidRPr="00036F7D" w:rsidRDefault="006062A8" w:rsidP="00E819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46B73" w14:textId="5C70D699" w:rsidR="006062A8" w:rsidRPr="00036F7D" w:rsidRDefault="006062A8" w:rsidP="00E819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AE5DC" w14:textId="77777777" w:rsidR="006062A8" w:rsidRPr="00036F7D" w:rsidRDefault="006062A8" w:rsidP="00E819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0DC8B" w14:textId="77777777" w:rsidR="006062A8" w:rsidRPr="00036F7D" w:rsidRDefault="006062A8" w:rsidP="00E819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99C678" w14:textId="77777777" w:rsidR="006062A8" w:rsidRPr="00036F7D" w:rsidRDefault="006062A8" w:rsidP="00E819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FBABE" w14:textId="77777777" w:rsidR="006062A8" w:rsidRPr="00036F7D" w:rsidRDefault="006062A8" w:rsidP="00E819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BD9FF" w14:textId="77777777" w:rsidR="006062A8" w:rsidRPr="00036F7D" w:rsidRDefault="006062A8" w:rsidP="00E819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36F6B6" w14:textId="77777777" w:rsidR="006062A8" w:rsidRPr="00036F7D" w:rsidRDefault="006062A8" w:rsidP="00E819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36D40" w14:textId="77777777" w:rsidR="006062A8" w:rsidRPr="00036F7D" w:rsidRDefault="006062A8" w:rsidP="00E819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2EE84" w14:textId="77777777" w:rsidR="006062A8" w:rsidRPr="00036F7D" w:rsidRDefault="006062A8" w:rsidP="00E819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5159E" w14:textId="77777777" w:rsidR="006062A8" w:rsidRPr="00036F7D" w:rsidRDefault="006062A8" w:rsidP="00E819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348A29A9" w14:textId="77777777" w:rsidTr="00827806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5B370E26" w14:textId="0EEE6AD1" w:rsidR="00057AD3" w:rsidRPr="00036F7D" w:rsidRDefault="00057AD3" w:rsidP="00057A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Q-9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801B6E" w14:textId="197DB0E7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1.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A934AF" w14:textId="2D3CAED9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1.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5702B9" w14:textId="06B46D69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8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D107BA7" w14:textId="49C46A25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6486AA" w14:textId="1C5F8D2E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8F0F28" w14:textId="5F8EFF4B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4564D9" w14:textId="05550B05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3AA149" w14:textId="1A566B6A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4A6029" w14:textId="34846876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7DB70" w14:textId="0ECFB5B9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6</w:t>
            </w:r>
          </w:p>
        </w:tc>
      </w:tr>
      <w:tr w:rsidR="00036F7D" w:rsidRPr="00036F7D" w14:paraId="50A48DC4" w14:textId="77777777" w:rsidTr="00827806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5ACCADD0" w14:textId="6B849676" w:rsidR="00057AD3" w:rsidRPr="00036F7D" w:rsidRDefault="00057AD3" w:rsidP="00057A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ysical activity</w:t>
            </w: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, h</w:t>
            </w: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34D88E" w14:textId="510F8506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2.5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64B12D" w14:textId="28BD6E49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3.8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DF346" w14:textId="42B0B1D1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1.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39A9BE0" w14:textId="30431B10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5A92E0" w14:textId="506117A3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C1858D" w14:textId="5FB80C73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2D3489" w14:textId="05224C2E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453C17" w14:textId="2B7203CC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1F33C4" w14:textId="135AD3D9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11D852" w14:textId="7EF8D435" w:rsidR="00057AD3" w:rsidRPr="00036F7D" w:rsidRDefault="00057AD3" w:rsidP="00057A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45</w:t>
            </w:r>
          </w:p>
        </w:tc>
      </w:tr>
      <w:tr w:rsidR="00036F7D" w:rsidRPr="00036F7D" w14:paraId="69368159" w14:textId="77777777" w:rsidTr="00E8197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39586177" w14:textId="588D1218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offee, cu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9FEDA5" w14:textId="2B7D9442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6C9D7F" w14:textId="183382EE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E2E0B5" w14:textId="4311A152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D37C36" w14:textId="29B62FCF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9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50F225" w14:textId="76B8DDAE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6636B4" w14:textId="450BB5B5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4D7940" w14:textId="4E744AB0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314844" w14:textId="4ED32114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AE4580" w14:textId="346B09C0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9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D0F72" w14:textId="60913532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36F7D" w:rsidRPr="00036F7D" w14:paraId="3FD3C655" w14:textId="77777777" w:rsidTr="00E8197D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D69FB1" w14:textId="36FC0BD8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lcohol, c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B94263" w14:textId="151E68EA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3497D2" w14:textId="1D8F2A1D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1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B1348C" w14:textId="078EE8AE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9AFDC" w14:textId="5D66ADCD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C4BF6" w14:textId="3262D8E0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9AE951" w14:textId="6D46BCD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F5B72B" w14:textId="23F72FDC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0D871" w14:textId="05B4A1A9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FC4F94" w14:textId="0794942F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92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85A33A" w14:textId="7FDF62A0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2</w:t>
            </w:r>
          </w:p>
        </w:tc>
      </w:tr>
      <w:tr w:rsidR="00036F7D" w:rsidRPr="00036F7D" w14:paraId="1F89C5F3" w14:textId="77777777" w:rsidTr="006062A8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68F41303" w14:textId="2A013917" w:rsidR="006062A8" w:rsidRPr="00036F7D" w:rsidRDefault="006062A8" w:rsidP="006062A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o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074C" w14:textId="6A26AE28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*b: X→M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AC59" w14:textId="77777777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rect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': X→Y adj M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23521AD7" w14:textId="77777777" w:rsidTr="005F4448">
        <w:trPr>
          <w:trHeight w:val="20"/>
        </w:trPr>
        <w:tc>
          <w:tcPr>
            <w:tcW w:w="0" w:type="auto"/>
            <w:vMerge/>
          </w:tcPr>
          <w:p w14:paraId="34FE9DB0" w14:textId="7777777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BB93F" w14:textId="768A5C2A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E61AE" w14:textId="7777777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6281A" w14:textId="7777777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D49C1" w14:textId="7777777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368ED" w14:textId="7777777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D10A8" w14:textId="7777777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4DE96" w14:textId="7777777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C0D5E" w14:textId="7777777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97FB3" w14:textId="7777777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4EAD8" w14:textId="7777777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1F511FCC" w14:textId="77777777" w:rsidTr="005F4448">
        <w:trPr>
          <w:trHeight w:val="20"/>
        </w:trPr>
        <w:tc>
          <w:tcPr>
            <w:tcW w:w="0" w:type="auto"/>
          </w:tcPr>
          <w:p w14:paraId="7FB34C00" w14:textId="09C35200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Q-9 sco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DC70B1" w14:textId="01D96D8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DBFC35" w14:textId="048E4213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76927" w14:textId="15938731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39C639" w14:textId="3E7F7B07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6565E" w14:textId="7C1631F9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1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DC2FF0" w14:textId="71B0D0C1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0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27D139" w14:textId="5FB0F356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9232AD" w14:textId="5857708E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EEED1" w14:textId="066F4DD5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0C84D7" w14:textId="4832C5CA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2</w:t>
            </w:r>
            <w:r w:rsidR="00057AD3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036F7D" w:rsidRPr="00036F7D" w14:paraId="623A24C6" w14:textId="77777777" w:rsidTr="00CF025F">
        <w:trPr>
          <w:trHeight w:val="20"/>
        </w:trPr>
        <w:tc>
          <w:tcPr>
            <w:tcW w:w="0" w:type="auto"/>
          </w:tcPr>
          <w:p w14:paraId="4882ACB1" w14:textId="252D89B1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ysical activity</w:t>
            </w:r>
            <w:r w:rsidRPr="00036F7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, h</w:t>
            </w: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27E5F4" w14:textId="2BDCE48A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ADB1D0" w14:textId="731A1291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B28D1" w14:textId="3965F87D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A9B2DF" w14:textId="719AA025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1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3FB96C" w14:textId="1C96329C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559C24BC" w14:textId="2FDB0ECE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Effect (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: X→Y</w:t>
            </w:r>
            <w:r w:rsidRPr="00036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36F7D" w:rsidRPr="00036F7D" w14:paraId="01ACCB19" w14:textId="77777777" w:rsidTr="005F4448">
        <w:trPr>
          <w:trHeight w:val="20"/>
        </w:trPr>
        <w:tc>
          <w:tcPr>
            <w:tcW w:w="0" w:type="auto"/>
          </w:tcPr>
          <w:p w14:paraId="5D8D2AA3" w14:textId="5F080DE9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offee, cu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98A42" w14:textId="3DB2964E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9ADB1" w14:textId="12D2609C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91D1F" w14:textId="6142F242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DEDC1E" w14:textId="14DB1B36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9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AF6209" w14:textId="7A8822C0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50C5C3" w14:textId="28EE0922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BFC984" w14:textId="4EE113D3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2BA94" w14:textId="2BC26184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DC6947" w14:textId="5B23D2F4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F9465" w14:textId="0860B7DB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ized </w:t>
            </w:r>
            <w:r w:rsidRPr="00036F7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</w:p>
        </w:tc>
      </w:tr>
      <w:tr w:rsidR="00036F7D" w:rsidRPr="00036F7D" w14:paraId="617A961F" w14:textId="77777777" w:rsidTr="005F4448">
        <w:trPr>
          <w:trHeight w:val="20"/>
        </w:trPr>
        <w:tc>
          <w:tcPr>
            <w:tcW w:w="0" w:type="auto"/>
          </w:tcPr>
          <w:p w14:paraId="7A14E40F" w14:textId="530A8FD7" w:rsidR="006062A8" w:rsidRPr="00036F7D" w:rsidRDefault="006062A8" w:rsidP="006062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lcohol, cu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E0EC9" w14:textId="0DC52496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09E7E6" w14:textId="43FCBB5C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1222D8" w14:textId="2713B955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CF8C77" w14:textId="52973B48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92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4C7C75" w14:textId="37BCAF10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4F7C6E" w14:textId="3EDB6F73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55F68" w14:textId="024493A8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2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09CB48" w14:textId="071F7322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87354" w14:textId="6105AF2D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D4630" w14:textId="1A1C73AD" w:rsidR="006062A8" w:rsidRPr="00036F7D" w:rsidRDefault="006062A8" w:rsidP="006062A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-0.03</w:t>
            </w:r>
            <w:r w:rsidR="00BD5B0D" w:rsidRPr="00036F7D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6B5703C4" w14:textId="03AC935D" w:rsidR="00C361A6" w:rsidRPr="00036F7D" w:rsidRDefault="00C361A6" w:rsidP="00C361A6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036F7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036F7D">
        <w:rPr>
          <w:rFonts w:ascii="Times New Roman" w:hAnsi="Times New Roman" w:cs="Times New Roman"/>
          <w:sz w:val="20"/>
          <w:szCs w:val="20"/>
        </w:rPr>
        <w:t xml:space="preserve">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BMI,</w:t>
      </w:r>
      <w:r w:rsidRPr="00036F7D">
        <w:rPr>
          <w:rFonts w:ascii="Times New Roman" w:hAnsi="Times New Roman" w:cs="Times New Roman"/>
          <w:sz w:val="20"/>
          <w:szCs w:val="20"/>
        </w:rPr>
        <w:t xml:space="preserve"> body mass index;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PHQ-9,</w:t>
      </w:r>
      <w:r w:rsidRPr="00036F7D">
        <w:rPr>
          <w:rFonts w:ascii="Times New Roman" w:hAnsi="Times New Roman" w:cs="Times New Roman"/>
          <w:sz w:val="20"/>
          <w:szCs w:val="20"/>
        </w:rPr>
        <w:t xml:space="preserve"> Patient Health Questionnaire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.</w:t>
      </w:r>
    </w:p>
    <w:p w14:paraId="0B22CB3F" w14:textId="5AF0150E" w:rsidR="00E45B22" w:rsidRPr="00036F7D" w:rsidRDefault="009453A8" w:rsidP="001219BF">
      <w:pPr>
        <w:rPr>
          <w:rFonts w:ascii="Times New Roman" w:hAnsi="Times New Roman" w:cs="Times New Roman"/>
          <w:sz w:val="20"/>
          <w:szCs w:val="20"/>
        </w:rPr>
      </w:pP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Adjusted for age, sex,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 race, education level, 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>p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</w:rPr>
        <w:t>overty/income ratio</w:t>
      </w:r>
      <w:r w:rsidRPr="00036F7D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, </w:t>
      </w:r>
      <w:r w:rsidRPr="00036F7D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current smoking, BMI, hypertension, and diabetes.</w:t>
      </w:r>
    </w:p>
    <w:sectPr w:rsidR="00E45B22" w:rsidRPr="00036F7D" w:rsidSect="008325A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1C316" w14:textId="77777777" w:rsidR="00B63275" w:rsidRDefault="00B63275" w:rsidP="00913761">
      <w:pPr>
        <w:rPr>
          <w:rFonts w:hint="eastAsia"/>
        </w:rPr>
      </w:pPr>
      <w:r>
        <w:separator/>
      </w:r>
    </w:p>
  </w:endnote>
  <w:endnote w:type="continuationSeparator" w:id="0">
    <w:p w14:paraId="7CAD3641" w14:textId="77777777" w:rsidR="00B63275" w:rsidRDefault="00B63275" w:rsidP="009137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4FDAE" w14:textId="77777777" w:rsidR="00B63275" w:rsidRDefault="00B63275" w:rsidP="00913761">
      <w:pPr>
        <w:rPr>
          <w:rFonts w:hint="eastAsia"/>
        </w:rPr>
      </w:pPr>
      <w:r>
        <w:separator/>
      </w:r>
    </w:p>
  </w:footnote>
  <w:footnote w:type="continuationSeparator" w:id="0">
    <w:p w14:paraId="57722961" w14:textId="77777777" w:rsidR="00B63275" w:rsidRDefault="00B63275" w:rsidP="0091376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14181"/>
    <w:multiLevelType w:val="hybridMultilevel"/>
    <w:tmpl w:val="1B10760E"/>
    <w:lvl w:ilvl="0" w:tplc="12EE912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1964878"/>
    <w:multiLevelType w:val="hybridMultilevel"/>
    <w:tmpl w:val="1B10760E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42A5E8A"/>
    <w:multiLevelType w:val="hybridMultilevel"/>
    <w:tmpl w:val="58566492"/>
    <w:lvl w:ilvl="0" w:tplc="7876C8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43444758">
    <w:abstractNumId w:val="0"/>
  </w:num>
  <w:num w:numId="2" w16cid:durableId="1633050214">
    <w:abstractNumId w:val="1"/>
  </w:num>
  <w:num w:numId="3" w16cid:durableId="4307107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A4F"/>
    <w:rsid w:val="00002D21"/>
    <w:rsid w:val="00036F7D"/>
    <w:rsid w:val="00055382"/>
    <w:rsid w:val="00057AD3"/>
    <w:rsid w:val="000659EA"/>
    <w:rsid w:val="000857A1"/>
    <w:rsid w:val="00093A6D"/>
    <w:rsid w:val="000E56BE"/>
    <w:rsid w:val="001219BF"/>
    <w:rsid w:val="00160DFF"/>
    <w:rsid w:val="001D2BE2"/>
    <w:rsid w:val="002F7B00"/>
    <w:rsid w:val="0035281D"/>
    <w:rsid w:val="00362F9D"/>
    <w:rsid w:val="003936A8"/>
    <w:rsid w:val="003A7005"/>
    <w:rsid w:val="003E3A92"/>
    <w:rsid w:val="00412A06"/>
    <w:rsid w:val="00452A7F"/>
    <w:rsid w:val="00496D1F"/>
    <w:rsid w:val="00497D9A"/>
    <w:rsid w:val="00513871"/>
    <w:rsid w:val="00524465"/>
    <w:rsid w:val="0052620A"/>
    <w:rsid w:val="00536921"/>
    <w:rsid w:val="005C274F"/>
    <w:rsid w:val="006062A8"/>
    <w:rsid w:val="00634104"/>
    <w:rsid w:val="00653DFD"/>
    <w:rsid w:val="00671232"/>
    <w:rsid w:val="0067156B"/>
    <w:rsid w:val="0068055E"/>
    <w:rsid w:val="00681D1C"/>
    <w:rsid w:val="006C58DE"/>
    <w:rsid w:val="007837AA"/>
    <w:rsid w:val="00784345"/>
    <w:rsid w:val="00793A82"/>
    <w:rsid w:val="00797E7D"/>
    <w:rsid w:val="007D6C7B"/>
    <w:rsid w:val="007F44AB"/>
    <w:rsid w:val="008325A2"/>
    <w:rsid w:val="008359A5"/>
    <w:rsid w:val="00863B53"/>
    <w:rsid w:val="008909AB"/>
    <w:rsid w:val="00892388"/>
    <w:rsid w:val="00895B1E"/>
    <w:rsid w:val="008D5E9B"/>
    <w:rsid w:val="00903946"/>
    <w:rsid w:val="00913761"/>
    <w:rsid w:val="009453A8"/>
    <w:rsid w:val="009469D9"/>
    <w:rsid w:val="009652D0"/>
    <w:rsid w:val="009E167B"/>
    <w:rsid w:val="009F6D48"/>
    <w:rsid w:val="00A304DD"/>
    <w:rsid w:val="00A606D4"/>
    <w:rsid w:val="00A93568"/>
    <w:rsid w:val="00A96D90"/>
    <w:rsid w:val="00AA2DC3"/>
    <w:rsid w:val="00AC2087"/>
    <w:rsid w:val="00AC7AB8"/>
    <w:rsid w:val="00AE5F91"/>
    <w:rsid w:val="00AF471F"/>
    <w:rsid w:val="00AF6204"/>
    <w:rsid w:val="00B1207C"/>
    <w:rsid w:val="00B17C82"/>
    <w:rsid w:val="00B63275"/>
    <w:rsid w:val="00BA1C59"/>
    <w:rsid w:val="00BD5B0D"/>
    <w:rsid w:val="00BE5774"/>
    <w:rsid w:val="00C22252"/>
    <w:rsid w:val="00C361A6"/>
    <w:rsid w:val="00C45479"/>
    <w:rsid w:val="00C61FBD"/>
    <w:rsid w:val="00C627F6"/>
    <w:rsid w:val="00C72296"/>
    <w:rsid w:val="00C740C3"/>
    <w:rsid w:val="00CC3B4A"/>
    <w:rsid w:val="00CE7D41"/>
    <w:rsid w:val="00CF1A4F"/>
    <w:rsid w:val="00CF7CBB"/>
    <w:rsid w:val="00D106DA"/>
    <w:rsid w:val="00D14D1C"/>
    <w:rsid w:val="00D1621A"/>
    <w:rsid w:val="00D46602"/>
    <w:rsid w:val="00DE30FD"/>
    <w:rsid w:val="00E20190"/>
    <w:rsid w:val="00E422B4"/>
    <w:rsid w:val="00E45B22"/>
    <w:rsid w:val="00E64819"/>
    <w:rsid w:val="00E8197D"/>
    <w:rsid w:val="00E851ED"/>
    <w:rsid w:val="00F071DA"/>
    <w:rsid w:val="00F22B2E"/>
    <w:rsid w:val="00F267BD"/>
    <w:rsid w:val="00F34ABA"/>
    <w:rsid w:val="00FB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897D91"/>
  <w15:chartTrackingRefBased/>
  <w15:docId w15:val="{B2FCFFC8-5D67-40EF-BDE5-6AD1FFB95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7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7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7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761"/>
    <w:rPr>
      <w:sz w:val="18"/>
      <w:szCs w:val="18"/>
    </w:rPr>
  </w:style>
  <w:style w:type="table" w:styleId="a7">
    <w:name w:val="Table Grid"/>
    <w:basedOn w:val="a1"/>
    <w:uiPriority w:val="39"/>
    <w:rsid w:val="00913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C274F"/>
    <w:pPr>
      <w:ind w:firstLineChars="200" w:firstLine="420"/>
    </w:pPr>
  </w:style>
  <w:style w:type="paragraph" w:customStyle="1" w:styleId="target">
    <w:name w:val="target"/>
    <w:basedOn w:val="a"/>
    <w:rsid w:val="00452A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6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9EE1089C-1106-4C6C-91A3-2585BDF07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906</Words>
  <Characters>10964</Characters>
  <Application>Microsoft Office Word</Application>
  <DocSecurity>0</DocSecurity>
  <Lines>1096</Lines>
  <Paragraphs>1072</Paragraphs>
  <ScaleCrop>false</ScaleCrop>
  <Company/>
  <LinksUpToDate>false</LinksUpToDate>
  <CharactersWithSpaces>1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栅栅 施</dc:creator>
  <cp:keywords/>
  <dc:description/>
  <cp:lastModifiedBy>栅栅 施</cp:lastModifiedBy>
  <cp:revision>6</cp:revision>
  <dcterms:created xsi:type="dcterms:W3CDTF">2025-06-03T20:48:00Z</dcterms:created>
  <dcterms:modified xsi:type="dcterms:W3CDTF">2025-07-03T11:26:00Z</dcterms:modified>
</cp:coreProperties>
</file>